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3C456" w14:textId="77777777" w:rsidR="008A0CB8" w:rsidRDefault="003B4890">
      <w:pPr>
        <w:pStyle w:val="Plattetekst"/>
        <w:spacing w:before="75" w:line="244" w:lineRule="auto"/>
        <w:ind w:left="216"/>
      </w:pPr>
      <w:r>
        <w:t>Supplementary data to Harskamp et al., “Prescription patterns of direct oral</w:t>
      </w:r>
      <w:r>
        <w:rPr>
          <w:spacing w:val="1"/>
        </w:rPr>
        <w:t xml:space="preserve"> </w:t>
      </w:r>
      <w:r>
        <w:t>anticoagulants</w:t>
      </w:r>
      <w:r>
        <w:rPr>
          <w:spacing w:val="-5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concomitant</w:t>
      </w:r>
      <w:r>
        <w:rPr>
          <w:spacing w:val="-1"/>
        </w:rPr>
        <w:t xml:space="preserve"> </w:t>
      </w:r>
      <w:r>
        <w:t>use</w:t>
      </w:r>
      <w:r>
        <w:rPr>
          <w:spacing w:val="-3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interacting</w:t>
      </w:r>
      <w:r>
        <w:rPr>
          <w:spacing w:val="-3"/>
        </w:rPr>
        <w:t xml:space="preserve"> </w:t>
      </w:r>
      <w:r>
        <w:t>medications</w:t>
      </w:r>
      <w:r>
        <w:rPr>
          <w:spacing w:val="-4"/>
        </w:rPr>
        <w:t xml:space="preserve"> </w:t>
      </w:r>
      <w:r>
        <w:t>in the</w:t>
      </w:r>
      <w:r>
        <w:rPr>
          <w:spacing w:val="-7"/>
        </w:rPr>
        <w:t xml:space="preserve"> </w:t>
      </w:r>
      <w:r>
        <w:t>Netherlands”</w:t>
      </w:r>
    </w:p>
    <w:p w14:paraId="6A5FE35E" w14:textId="77777777" w:rsidR="008A0CB8" w:rsidRDefault="008A0CB8">
      <w:pPr>
        <w:rPr>
          <w:b/>
          <w:sz w:val="26"/>
        </w:rPr>
      </w:pPr>
    </w:p>
    <w:p w14:paraId="7BA27BF7" w14:textId="0CFFC62C" w:rsidR="008A0CB8" w:rsidRDefault="003B4890">
      <w:pPr>
        <w:pStyle w:val="Plattetekst"/>
        <w:spacing w:before="233"/>
        <w:ind w:left="216"/>
      </w:pPr>
      <w:r>
        <w:t>Supplementary</w:t>
      </w:r>
      <w:r>
        <w:rPr>
          <w:spacing w:val="-5"/>
        </w:rPr>
        <w:t xml:space="preserve"> </w:t>
      </w:r>
      <w:r>
        <w:t>Tables</w:t>
      </w:r>
    </w:p>
    <w:p w14:paraId="4B622BBF" w14:textId="10352D35" w:rsidR="003B4890" w:rsidRDefault="003B4890">
      <w:pPr>
        <w:pStyle w:val="Plattetekst"/>
        <w:spacing w:before="233"/>
        <w:ind w:left="216"/>
      </w:pPr>
    </w:p>
    <w:p w14:paraId="3053E3CA" w14:textId="450C4B40" w:rsidR="003B4890" w:rsidRDefault="003B4890" w:rsidP="003B4890">
      <w:pPr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ementary Table </w:t>
      </w:r>
      <w:r w:rsidR="006404F1">
        <w:rPr>
          <w:b/>
          <w:sz w:val="20"/>
          <w:szCs w:val="20"/>
          <w:lang w:val="en-GB"/>
        </w:rPr>
        <w:t>S</w:t>
      </w:r>
      <w:r>
        <w:rPr>
          <w:b/>
          <w:sz w:val="20"/>
          <w:szCs w:val="20"/>
          <w:lang w:val="en-GB"/>
        </w:rPr>
        <w:t>1</w:t>
      </w:r>
      <w:r>
        <w:rPr>
          <w:sz w:val="20"/>
          <w:szCs w:val="20"/>
          <w:lang w:val="en-GB"/>
        </w:rPr>
        <w:t xml:space="preserve"> Effect of drug-drug interactions on DOAC plasma levels, and recommendations for concomitant use with DOAC as per EHRA Guidelines, of the drugs included in the current analysis</w:t>
      </w:r>
    </w:p>
    <w:p w14:paraId="1D56793A" w14:textId="77777777" w:rsidR="003B4890" w:rsidRDefault="003B4890" w:rsidP="003B4890">
      <w:pPr>
        <w:rPr>
          <w:sz w:val="20"/>
          <w:szCs w:val="20"/>
          <w:lang w:val="en-GB"/>
        </w:rPr>
      </w:pPr>
    </w:p>
    <w:tbl>
      <w:tblPr>
        <w:tblStyle w:val="Tabelraster"/>
        <w:tblW w:w="9568" w:type="dxa"/>
        <w:tblInd w:w="0" w:type="dxa"/>
        <w:tblLook w:val="04A0" w:firstRow="1" w:lastRow="0" w:firstColumn="1" w:lastColumn="0" w:noHBand="0" w:noVBand="1"/>
      </w:tblPr>
      <w:tblGrid>
        <w:gridCol w:w="1239"/>
        <w:gridCol w:w="1339"/>
        <w:gridCol w:w="1050"/>
        <w:gridCol w:w="1381"/>
        <w:gridCol w:w="1251"/>
        <w:gridCol w:w="1075"/>
        <w:gridCol w:w="1083"/>
        <w:gridCol w:w="1150"/>
      </w:tblGrid>
      <w:tr w:rsidR="003B4890" w14:paraId="05846A87" w14:textId="77777777" w:rsidTr="003B4890">
        <w:trPr>
          <w:trHeight w:val="225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56C6E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D80F1" w14:textId="77777777" w:rsidR="003B4890" w:rsidRDefault="003B4890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rug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8743F" w14:textId="77777777" w:rsidR="003B4890" w:rsidRDefault="003B4890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TC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04E6F" w14:textId="77777777" w:rsidR="003B4890" w:rsidRDefault="003B4890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athway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DBEFB" w14:textId="77777777" w:rsidR="003B4890" w:rsidRDefault="003B4890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abigatran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48809" w14:textId="77777777" w:rsidR="003B4890" w:rsidRDefault="003B4890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pixaban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3ADD7" w14:textId="77777777" w:rsidR="003B4890" w:rsidRDefault="003B4890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Edoxaban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0F283" w14:textId="77777777" w:rsidR="003B4890" w:rsidRDefault="003B4890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Rivaroxaban</w:t>
            </w:r>
          </w:p>
        </w:tc>
      </w:tr>
      <w:tr w:rsidR="003B4890" w14:paraId="631DAA1D" w14:textId="77777777" w:rsidTr="003B4890">
        <w:trPr>
          <w:trHeight w:val="151"/>
        </w:trPr>
        <w:tc>
          <w:tcPr>
            <w:tcW w:w="123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3F775D7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rdiovascular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7086CF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miodaron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F0748A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01BD0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B39498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</w:tcPr>
          <w:p w14:paraId="4D58697B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</w:tcPr>
          <w:p w14:paraId="53D3717E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</w:tcPr>
          <w:p w14:paraId="71B5D87F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00"/>
          </w:tcPr>
          <w:p w14:paraId="683F654A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</w:tr>
      <w:tr w:rsidR="003B4890" w14:paraId="12E87B9C" w14:textId="77777777" w:rsidTr="003B4890">
        <w:trPr>
          <w:trHeight w:val="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13F966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36FE3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goxi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802EC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01AA05</w:t>
            </w:r>
          </w:p>
          <w:p w14:paraId="4994FF0F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01AA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9CECB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F349D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irect effec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2300B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irect effe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9FB01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irect effec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BF0325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irect effect</w:t>
            </w:r>
          </w:p>
        </w:tc>
      </w:tr>
      <w:tr w:rsidR="003B4890" w14:paraId="2DE87B50" w14:textId="77777777" w:rsidTr="003B4890">
        <w:trPr>
          <w:trHeight w:val="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DAC8FD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D9064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ltiaze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9172F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05AE03</w:t>
            </w:r>
          </w:p>
          <w:p w14:paraId="4B7B2B28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08DB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38981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, CYP3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EE9E4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effec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2DCF8301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19987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CB938E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effect</w:t>
            </w:r>
          </w:p>
        </w:tc>
      </w:tr>
      <w:tr w:rsidR="003B4890" w14:paraId="0A20DE8C" w14:textId="77777777" w:rsidTr="003B4890">
        <w:trPr>
          <w:trHeight w:val="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CF85E7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0C098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uinidi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93A3F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01BA01</w:t>
            </w:r>
          </w:p>
          <w:p w14:paraId="1E3C511D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01BA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0914B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2FD28FDD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5CBCE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79C8725A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</w:tcPr>
          <w:p w14:paraId="19D7E2B4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</w:tr>
      <w:tr w:rsidR="003B4890" w14:paraId="4A0E53B4" w14:textId="77777777" w:rsidTr="003B4890">
        <w:trPr>
          <w:trHeight w:val="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065B74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F4CA1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apami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B8E04" w14:textId="77777777" w:rsidR="003B4890" w:rsidRDefault="003B4890">
            <w:pP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  <w:t>C08DA01</w:t>
            </w:r>
          </w:p>
          <w:p w14:paraId="5E63D48B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  <w:t>C08DA5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DAEF7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, CYP3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718E04BB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87351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C4CCE29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8DA560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effect</w:t>
            </w:r>
          </w:p>
        </w:tc>
      </w:tr>
      <w:tr w:rsidR="003B4890" w14:paraId="6AD83DE8" w14:textId="77777777" w:rsidTr="003B4890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ADF5BC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902DE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orvastati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FC2C3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  <w:t>C10AA0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F6A97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, CYP3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8DBBA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effec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25A3E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CD70A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effec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B25E4C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effect</w:t>
            </w:r>
          </w:p>
        </w:tc>
      </w:tr>
      <w:tr w:rsidR="003B4890" w14:paraId="69ECAEA5" w14:textId="77777777" w:rsidTr="003B4890">
        <w:trPr>
          <w:trHeight w:val="64"/>
        </w:trPr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CBE53F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ibiotic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64E06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arithromyci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BEF21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01FA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1B29C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, CYP3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F0DDA8B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185F876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B99AB45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</w:tcPr>
          <w:p w14:paraId="014C5F32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</w:tr>
      <w:tr w:rsidR="003B4890" w14:paraId="5EFAAC3B" w14:textId="77777777" w:rsidTr="003B4890">
        <w:trPr>
          <w:trHeight w:val="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F4D399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669DA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rythromyci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79ECB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  <w:t>J01FA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3C056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, CYP3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646A758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F8E976F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7C546D90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</w:tcPr>
          <w:p w14:paraId="4DFC3143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</w:tr>
      <w:tr w:rsidR="003B4890" w14:paraId="668970C2" w14:textId="77777777" w:rsidTr="003B4890">
        <w:trPr>
          <w:trHeight w:val="85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AE4BEB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35336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fampicin (rifampin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BF41D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  <w:t>J04AB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0F0E6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, BCRP, CYP3A4/CYP2J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567684C4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1BD02B8C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14:paraId="1C235342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2060"/>
          </w:tcPr>
          <w:p w14:paraId="123DC3B3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</w:tr>
      <w:tr w:rsidR="003B4890" w14:paraId="64E07253" w14:textId="77777777" w:rsidTr="003B4890">
        <w:trPr>
          <w:trHeight w:val="210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B7AE4C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ivir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6820F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tease inhibitor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85B3C" w14:textId="77777777" w:rsidR="003B4890" w:rsidRDefault="003B4890">
            <w:pP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  <w:t>J05AE03</w:t>
            </w:r>
          </w:p>
          <w:p w14:paraId="4B30C1D9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  <w:t>J05AE08</w:t>
            </w:r>
            <w: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  <w:br/>
              <w:t>J05AE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96C63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, BCRP, CYP3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</w:tcPr>
          <w:p w14:paraId="3B0FE18A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</w:tcPr>
          <w:p w14:paraId="6B4C4139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</w:tcPr>
          <w:p w14:paraId="676F1C98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</w:tcPr>
          <w:p w14:paraId="2CA8DAD9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</w:tr>
      <w:tr w:rsidR="003B4890" w14:paraId="0F577BFE" w14:textId="77777777" w:rsidTr="003B4890">
        <w:trPr>
          <w:trHeight w:val="201"/>
        </w:trPr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8EBC89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ungostatic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39A34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luconazo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F8CD7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02AC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AE6AD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P3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05B22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4EA7C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48DA9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</w:tcPr>
          <w:p w14:paraId="6E2B548C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</w:tr>
      <w:tr w:rsidR="003B4890" w14:paraId="1235B041" w14:textId="77777777" w:rsidTr="003B4890">
        <w:trPr>
          <w:trHeight w:val="42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3C7FF0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4EAA8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etoconazole, itraconazo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B3261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02AB02</w:t>
            </w:r>
          </w:p>
          <w:p w14:paraId="3BB89D1D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02AC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02E43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, BCRP, CYP3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</w:tcPr>
          <w:p w14:paraId="4EAB9A2E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</w:tcPr>
          <w:p w14:paraId="2846A862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9B690FE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</w:tcPr>
          <w:p w14:paraId="2BE52E80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</w:tr>
      <w:tr w:rsidR="003B4890" w14:paraId="623C0D8A" w14:textId="77777777" w:rsidTr="003B4890">
        <w:trPr>
          <w:trHeight w:val="225"/>
        </w:trPr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B77998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pileptic drug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076BE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rbamazepi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8052E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03AF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B8B5A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, CYP3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7BEDED22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14:paraId="71AF31B3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14:paraId="6912A612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2060"/>
          </w:tcPr>
          <w:p w14:paraId="0B79FF19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</w:tr>
      <w:tr w:rsidR="003B4890" w14:paraId="755BB56F" w14:textId="77777777" w:rsidTr="003B4890">
        <w:trPr>
          <w:trHeight w:val="106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E04E76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ECADA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vetiracetam, phenobarbital, phenytoin, topiramate, valproic aci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8D9B2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03AX14</w:t>
            </w:r>
          </w:p>
          <w:p w14:paraId="1C346CF7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03AA02</w:t>
            </w:r>
          </w:p>
          <w:p w14:paraId="2244F768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03AB02</w:t>
            </w:r>
          </w:p>
          <w:p w14:paraId="4AD402AF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03AX11</w:t>
            </w:r>
          </w:p>
          <w:p w14:paraId="4277CC5D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03AG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7EEFE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, CYP3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44C84CA2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5330ABD5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0D3CE113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2060"/>
          </w:tcPr>
          <w:p w14:paraId="73934F72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</w:tr>
      <w:tr w:rsidR="003B4890" w14:paraId="68728072" w14:textId="77777777" w:rsidTr="003B4890">
        <w:trPr>
          <w:trHeight w:val="246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4C4840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imitotic agent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CB2DD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clitaxel</w:t>
            </w:r>
          </w:p>
          <w:p w14:paraId="39E6AC8A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inblasti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60552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01CD01</w:t>
            </w:r>
          </w:p>
          <w:p w14:paraId="07B6F6CE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01CA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6F26A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, CYP3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1E2E7B1E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7835E09F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45F732D7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2060"/>
          </w:tcPr>
          <w:p w14:paraId="37663E58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</w:tr>
      <w:tr w:rsidR="003B4890" w14:paraId="6EECE182" w14:textId="77777777" w:rsidTr="003B4890">
        <w:trPr>
          <w:trHeight w:val="201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B68463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hracyclin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17DD0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xorubici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48913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01DB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B891F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, CYP3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04D867C5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7D11ADA1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2A3EFB1E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2060"/>
          </w:tcPr>
          <w:p w14:paraId="4D346AAA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</w:tr>
      <w:tr w:rsidR="003B4890" w14:paraId="504851B8" w14:textId="77777777" w:rsidTr="003B4890">
        <w:trPr>
          <w:trHeight w:val="935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942BB2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rosine kinase inhibitor</w:t>
            </w:r>
          </w:p>
          <w:p w14:paraId="1F5CFBB2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09FB3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atinib, crizotinib, nilotinib, lapatinib, vandetanib, sunitini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B6D2B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01XE01</w:t>
            </w:r>
          </w:p>
          <w:p w14:paraId="7D47EDF9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01XE16</w:t>
            </w:r>
          </w:p>
          <w:p w14:paraId="4B81641D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01XE08</w:t>
            </w:r>
          </w:p>
          <w:p w14:paraId="3DEA93B6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01XE07</w:t>
            </w:r>
          </w:p>
          <w:p w14:paraId="6B318B86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01XE12</w:t>
            </w:r>
          </w:p>
          <w:p w14:paraId="66C28EC9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01XE0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C9FA4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, CYP3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</w:tcPr>
          <w:p w14:paraId="20B542A1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</w:tcPr>
          <w:p w14:paraId="64C9CB1D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</w:tcPr>
          <w:p w14:paraId="2C821351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</w:tcPr>
          <w:p w14:paraId="152BE6F7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</w:tr>
      <w:tr w:rsidR="003B4890" w14:paraId="271F6F9A" w14:textId="77777777" w:rsidTr="003B4890">
        <w:trPr>
          <w:trHeight w:val="631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73DE55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rmonal agent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5183A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iraterone, enzalutamide, tamoxife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F4F81" w14:textId="77777777" w:rsidR="003B4890" w:rsidRDefault="003B4890">
            <w:pP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  <w:t>L02BX03</w:t>
            </w:r>
          </w:p>
          <w:p w14:paraId="4B39AC0E" w14:textId="77777777" w:rsidR="003B4890" w:rsidRDefault="003B4890">
            <w:pP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  <w:t>L02BB04</w:t>
            </w:r>
          </w:p>
          <w:p w14:paraId="7E8A64A8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02BA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47D7D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, CYP3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</w:tcPr>
          <w:p w14:paraId="448EF303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</w:tcPr>
          <w:p w14:paraId="3B0D8252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</w:tcPr>
          <w:p w14:paraId="104D6187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0000"/>
          </w:tcPr>
          <w:p w14:paraId="03A33470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</w:tr>
      <w:tr w:rsidR="003B4890" w14:paraId="252DD5F5" w14:textId="77777777" w:rsidTr="003B4890">
        <w:trPr>
          <w:trHeight w:val="428"/>
        </w:trPr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092249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mune-modulating agent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54555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lcineurin inhibitors: ciclosporin, tacrolim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17643" w14:textId="77777777" w:rsidR="003B4890" w:rsidRDefault="003B4890">
            <w:pP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  <w:t>L04AD01</w:t>
            </w:r>
          </w:p>
          <w:p w14:paraId="1052E4E0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  <w:t>L04AD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314A7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, CYP3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</w:tcPr>
          <w:p w14:paraId="77DC3C1B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6FAD829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70437C93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</w:tcPr>
          <w:p w14:paraId="680F11E1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</w:tr>
      <w:tr w:rsidR="003B4890" w14:paraId="4C77D77E" w14:textId="77777777" w:rsidTr="003B4890">
        <w:trPr>
          <w:trHeight w:val="22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75DD16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F80F7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xamethaso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353C1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02AB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0ECA6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P3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39E39ED5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6C511509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14:paraId="7DA0FB4B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2060"/>
          </w:tcPr>
          <w:p w14:paraId="23D5645C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</w:tr>
      <w:tr w:rsidR="003B4890" w14:paraId="46DE98B5" w14:textId="77777777" w:rsidTr="003B4890">
        <w:trPr>
          <w:trHeight w:val="225"/>
        </w:trPr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C92CDD9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sychotropic agent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FC5D7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trali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591F1" w14:textId="77777777" w:rsidR="003B4890" w:rsidRDefault="003B4890">
            <w:pP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  <w:t>N06AB0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C6CF2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C41B3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15C4D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EBB95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8F1326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</w:tr>
      <w:tr w:rsidR="003B4890" w14:paraId="432BEE8C" w14:textId="77777777" w:rsidTr="003B4890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9533FD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861C0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nlafaxi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AF1B8" w14:textId="77777777" w:rsidR="003B4890" w:rsidRDefault="003B4890">
            <w:pP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  <w:t>N06AX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7FA0F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0DF99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EDBBA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06507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70C46A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</w:tr>
      <w:tr w:rsidR="003B4890" w14:paraId="7F6D07DF" w14:textId="77777777" w:rsidTr="003B4890">
        <w:trPr>
          <w:trHeight w:val="22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6B5B1D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30A61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mitriptyli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1F078" w14:textId="77777777" w:rsidR="003B4890" w:rsidRDefault="003B4890">
            <w:pP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  <w:t>N06AA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32581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28DB7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3AD1A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48F98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058931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</w:tr>
      <w:tr w:rsidR="003B4890" w14:paraId="6849D82C" w14:textId="77777777" w:rsidTr="003B4890">
        <w:trPr>
          <w:trHeight w:val="22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D3E582" w14:textId="77777777" w:rsidR="003B4890" w:rsidRDefault="003B489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86A7F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aloperido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A3B70" w14:textId="77777777" w:rsidR="003B4890" w:rsidRDefault="003B4890">
            <w:pP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GB"/>
              </w:rPr>
              <w:t>N05AD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72574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4D751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501CA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2612B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26B712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</w:tr>
      <w:tr w:rsidR="003B4890" w14:paraId="097DC4ED" w14:textId="77777777" w:rsidTr="003B4890">
        <w:trPr>
          <w:trHeight w:val="225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F6F762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imetabolite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7D6C4D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hotrexat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B0AFFF" w14:textId="77777777" w:rsidR="003B4890" w:rsidRDefault="003B4890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04AX0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5CA44D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gp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17EF92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4E8676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892F37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E51C5B" w14:textId="77777777" w:rsidR="003B4890" w:rsidRDefault="003B489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ata</w:t>
            </w:r>
          </w:p>
        </w:tc>
      </w:tr>
    </w:tbl>
    <w:p w14:paraId="38F860EF" w14:textId="77777777" w:rsidR="003B4890" w:rsidRDefault="003B4890" w:rsidP="003B4890">
      <w:pPr>
        <w:rPr>
          <w:sz w:val="16"/>
          <w:szCs w:val="16"/>
          <w:shd w:val="clear" w:color="auto" w:fill="FFFF00"/>
          <w:lang w:val="en-GB"/>
        </w:rPr>
      </w:pPr>
      <w:r>
        <w:rPr>
          <w:sz w:val="16"/>
          <w:szCs w:val="16"/>
          <w:lang w:val="en-GB"/>
        </w:rPr>
        <w:t xml:space="preserve">Effect of drug-drug interactions on DOAC plasma levels as referenced in the 2018 European Heart Rhythm Association Practical Guide on the use of non-vitamin K antagonist oral anticoagulants in patients with atrial fibrillation </w:t>
      </w:r>
      <w:r>
        <w:rPr>
          <w:sz w:val="16"/>
          <w:szCs w:val="16"/>
          <w:lang w:val="en-GB"/>
        </w:rPr>
        <w:fldChar w:fldCharType="begin">
          <w:fldData xml:space="preserve">PEVuZE5vdGU+PENpdGU+PEF1dGhvcj5TdGVmZmVsPC9BdXRob3I+PFllYXI+MjAxODwvWWVhcj48
UmVjTnVtPjU8L1JlY051bT48RGlzcGxheVRleHQ+KDUpPC9EaXNwbGF5VGV4dD48cmVjb3JkPjxy
ZWMtbnVtYmVyPjU8L3JlYy1udW1iZXI+PGZvcmVpZ24ta2V5cz48a2V5IGFwcD0iRU4iIGRiLWlk
PSJ3cHI1cmF3c3d4MHJyamU5c3NjNTJ4Zm90MDlmdzJ4dzAwYTUiIHRpbWVzdGFtcD0iMTU3MTgz
MjAzNiI+NTwva2V5PjwvZm9yZWlnbi1rZXlzPjxyZWYtdHlwZSBuYW1lPSJKb3VybmFsIEFydGlj
bGUiPjE3PC9yZWYtdHlwZT48Y29udHJpYnV0b3JzPjxhdXRob3JzPjxhdXRob3I+U3RlZmZlbCwg
Si48L2F1dGhvcj48YXV0aG9yPlZlcmhhbW1lLCBQLjwvYXV0aG9yPjxhdXRob3I+UG90cGFyYSwg
VC4gUy48L2F1dGhvcj48YXV0aG9yPkFsYmFsYWRlam8sIFAuPC9hdXRob3I+PGF1dGhvcj5BbnR6
LCBNLjwvYXV0aG9yPjxhdXRob3I+RGVzdGVnaGUsIEwuPC9hdXRob3I+PGF1dGhvcj5IYWV1c2xl
ciwgSy4gRy48L2F1dGhvcj48YXV0aG9yPk9sZGdyZW4sIEouPC9hdXRob3I+PGF1dGhvcj5SZWlu
ZWNrZSwgSC48L2F1dGhvcj48YXV0aG9yPlJvbGRhbi1TY2hpbGxpbmcsIFYuPC9hdXRob3I+PGF1
dGhvcj5Sb3dlbGwsIE4uPC9hdXRob3I+PGF1dGhvcj5TaW5uYWV2ZSwgUC48L2F1dGhvcj48YXV0
aG9yPkNvbGxpbnMsIFIuPC9hdXRob3I+PGF1dGhvcj5DYW1tLCBBLiBKLjwvYXV0aG9yPjxhdXRo
b3I+SGVpZGJ1Y2hlbCwgSC48L2F1dGhvcj48YXV0aG9yPkUuIFMuIEMuIFNjaWVudGlmaWMgRG9j
dW1lbnQgR3JvdXA8L2F1dGhvcj48L2F1dGhvcnM+PC9jb250cmlidXRvcnM+PGF1dGgtYWRkcmVz
cz5EZXBhcnRtZW50IG9mIENhcmRpb2xvZ3ksIFVuaXZlcnNpdHkgSGVhcnQgQ2VudGVyIFp1cmlj
aCwgUmFtaXN0cmFzc2UgMTAwLCBDSC04MDkxIFp1cmljaCwgU3dpdHplcmxhbmQuJiN4RDtEZXBh
cnRtZW50IG9mIENhcmRpb3Zhc2N1bGFyIFNjaWVuY2VzLCBVbml2ZXJzaXR5IG9mIExldXZlbiwg
TGV1dmVuLCBCZWxnaXVtLiYjeEQ7U2Nob29sIG9mIE1lZGljaW5lLCBCZWxncmFkZSBVbml2ZXJz
aXR5LCBCZWxncmFkZSwgU2VyYmlhLiYjeEQ7R3Jlbm9ibGUtQWxwcyBVbml2ZXJzaXR5IEhvc3Bp
dGFsLCBHcmVub2JsZSwgRnJhbmNlLiYjeEQ7Q2l0eSBIb3NwaXRhbCBCcmF1bnNjaHdlaWcsIEJy
YXVuc2Nod2VpZywgR2VybWFueS4mI3hEO0ZhY3VsdHkgb2YgTWVkaWNpbmUgYW5kIExpZmUgU2Np
ZW5jZXMsIEhhc3NlbHQgVW5pdmVyc2l0eSwgSGFzc2VsdCwgQmVsZ2l1bS4mI3hEO0NlbnRlciBm
b3IgU3Ryb2tlIFJlc2VhcmNoIEJlcmxpbiBhbmQgRGVwYXJ0bWVudCBvZiBOZXVyb2xvZ3ksIENo
YXJpdGUtVW5pdmVyc2l0YXRzbWVkaXppbiBCZXJsaW4sIEJlcmxpbiwgR2VybWFueS4mI3hEO1Vw
cHNhbGEgQ2xpbmljYWwgUmVzZWFyY2ggQ2VudGVyIGFuZCBEZXBhcnRtZW50IG9mIE1lZGljYWwg
U2NpZW5jZXMsIFVwcHNhbGEgVW5pdmVyc2l0eSwgVXBwc2FsYSwgU3dlZGVuLiYjeEQ7RGVwYXJ0
bWVudCBvZiBDYXJkaW92YXNjdWxhciBNZWRpY2luZSwgVW5pdmVyc2l0eSBIb3NwaXRhbCBNdW5z
dGVyLCBNdW5zdGVyLCBHZXJtYW55LiYjeEQ7VW5pdmVyc2l0eSBvZiBNdXJjaWEsIE11cmNpYSwg
U3BhaW4uJiN4RDtNaWRkbGVzYnJvdWdoLCBVSy4mI3hEO0FnZS1SZWxhdGVkIEhlYWx0aCBDYXJl
ICZhbXA7IFN0cm9rZS1TZXJ2aWNlLCBUYWxsYWdodCBIb3NwaXRhbCwgRHVibGluIElyZWxhbmQu
JiN4RDtDYXJkaW9sb2d5IENsaW5pY2FsIEFjYWRlbWljIEdyb3VwLCBNb2xlY3VsYXIgJmFtcDsg
Q2xpbmljYWwgU2NpZW5jZXMgSW5zdGl0dXRlLCBTdCBHZW9yZ2UmYXBvcztzIFVuaXZlcnNpdHks
IExvbmRvbiwgVUssIGFuZCBJbXBlcmlhbCBDb2xsZWdlLiYjeEQ7QW50d2VycCBVbml2ZXJzaXR5
IGFuZCBVbml2ZXJzaXR5IEhvc3BpdGFsLCBBbnR3ZXJwLCBCZWxnaXVtLjwvYXV0aC1hZGRyZXNz
Pjx0aXRsZXM+PHRpdGxlPlRoZSAyMDE4IEV1cm9wZWFuIEhlYXJ0IFJoeXRobSBBc3NvY2lhdGlv
biBQcmFjdGljYWwgR3VpZGUgb24gdGhlIHVzZSBvZiBub24tdml0YW1pbiBLIGFudGFnb25pc3Qg
b3JhbCBhbnRpY29hZ3VsYW50cyBpbiBwYXRpZW50cyB3aXRoIGF0cmlhbCBmaWJyaWxsYXRpb248
L3RpdGxlPjxzZWNvbmRhcnktdGl0bGU+RXVyIEhlYXJ0IEo8L3NlY29uZGFyeS10aXRsZT48L3Rp
dGxlcz48cGVyaW9kaWNhbD48ZnVsbC10aXRsZT5FdXIgSGVhcnQgSjwvZnVsbC10aXRsZT48L3Bl
cmlvZGljYWw+PHBhZ2VzPjEzMzAtMTM5MzwvcGFnZXM+PHZvbHVtZT4zOTwvdm9sdW1lPjxudW1i
ZXI+MTY8L251bWJlcj48ZWRpdGlvbj4yMDE4LzAzLzIyPC9lZGl0aW9uPjxkYXRlcz48eWVhcj4y
MDE4PC95ZWFyPjxwdWItZGF0ZXM+PGRhdGU+QXByIDIxPC9kYXRlPjwvcHViLWRhdGVzPjwvZGF0
ZXM+PGlzYm4+MTUyMi05NjQ1IChFbGVjdHJvbmljKSYjeEQ7MDE5NS02NjhYIChMaW5raW5nKTwv
aXNibj48YWNjZXNzaW9uLW51bT4yOTU2MjMyNTwvYWNjZXNzaW9uLW51bT48dXJscz48cmVsYXRl
ZC11cmxzPjx1cmw+aHR0cHM6Ly93d3cubmNiaS5ubG0ubmloLmdvdi9wdWJtZWQvMjk1NjIzMjU8
L3VybD48L3JlbGF0ZWQtdXJscz48L3VybHM+PGVsZWN0cm9uaWMtcmVzb3VyY2UtbnVtPjEwLjEw
OTMvZXVyaGVhcnRqL2VoeTEzNjwvZWxlY3Ryb25pYy1yZXNvdXJjZS1udW0+PC9yZWNvcmQ+PC9D
aXRlPjwvRW5kTm90ZT5=
</w:fldData>
        </w:fldChar>
      </w:r>
      <w:r>
        <w:rPr>
          <w:sz w:val="16"/>
          <w:szCs w:val="16"/>
          <w:lang w:val="en-GB"/>
        </w:rPr>
        <w:instrText xml:space="preserve"> ADDIN EN.CITE </w:instrText>
      </w:r>
      <w:r>
        <w:rPr>
          <w:sz w:val="16"/>
          <w:szCs w:val="16"/>
          <w:lang w:val="en-GB"/>
        </w:rPr>
        <w:fldChar w:fldCharType="begin">
          <w:fldData xml:space="preserve">PEVuZE5vdGU+PENpdGU+PEF1dGhvcj5TdGVmZmVsPC9BdXRob3I+PFllYXI+MjAxODwvWWVhcj48
UmVjTnVtPjU8L1JlY051bT48RGlzcGxheVRleHQ+KDUpPC9EaXNwbGF5VGV4dD48cmVjb3JkPjxy
ZWMtbnVtYmVyPjU8L3JlYy1udW1iZXI+PGZvcmVpZ24ta2V5cz48a2V5IGFwcD0iRU4iIGRiLWlk
PSJ3cHI1cmF3c3d4MHJyamU5c3NjNTJ4Zm90MDlmdzJ4dzAwYTUiIHRpbWVzdGFtcD0iMTU3MTgz
MjAzNiI+NTwva2V5PjwvZm9yZWlnbi1rZXlzPjxyZWYtdHlwZSBuYW1lPSJKb3VybmFsIEFydGlj
bGUiPjE3PC9yZWYtdHlwZT48Y29udHJpYnV0b3JzPjxhdXRob3JzPjxhdXRob3I+U3RlZmZlbCwg
Si48L2F1dGhvcj48YXV0aG9yPlZlcmhhbW1lLCBQLjwvYXV0aG9yPjxhdXRob3I+UG90cGFyYSwg
VC4gUy48L2F1dGhvcj48YXV0aG9yPkFsYmFsYWRlam8sIFAuPC9hdXRob3I+PGF1dGhvcj5BbnR6
LCBNLjwvYXV0aG9yPjxhdXRob3I+RGVzdGVnaGUsIEwuPC9hdXRob3I+PGF1dGhvcj5IYWV1c2xl
ciwgSy4gRy48L2F1dGhvcj48YXV0aG9yPk9sZGdyZW4sIEouPC9hdXRob3I+PGF1dGhvcj5SZWlu
ZWNrZSwgSC48L2F1dGhvcj48YXV0aG9yPlJvbGRhbi1TY2hpbGxpbmcsIFYuPC9hdXRob3I+PGF1
dGhvcj5Sb3dlbGwsIE4uPC9hdXRob3I+PGF1dGhvcj5TaW5uYWV2ZSwgUC48L2F1dGhvcj48YXV0
aG9yPkNvbGxpbnMsIFIuPC9hdXRob3I+PGF1dGhvcj5DYW1tLCBBLiBKLjwvYXV0aG9yPjxhdXRo
b3I+SGVpZGJ1Y2hlbCwgSC48L2F1dGhvcj48YXV0aG9yPkUuIFMuIEMuIFNjaWVudGlmaWMgRG9j
dW1lbnQgR3JvdXA8L2F1dGhvcj48L2F1dGhvcnM+PC9jb250cmlidXRvcnM+PGF1dGgtYWRkcmVz
cz5EZXBhcnRtZW50IG9mIENhcmRpb2xvZ3ksIFVuaXZlcnNpdHkgSGVhcnQgQ2VudGVyIFp1cmlj
aCwgUmFtaXN0cmFzc2UgMTAwLCBDSC04MDkxIFp1cmljaCwgU3dpdHplcmxhbmQuJiN4RDtEZXBh
cnRtZW50IG9mIENhcmRpb3Zhc2N1bGFyIFNjaWVuY2VzLCBVbml2ZXJzaXR5IG9mIExldXZlbiwg
TGV1dmVuLCBCZWxnaXVtLiYjeEQ7U2Nob29sIG9mIE1lZGljaW5lLCBCZWxncmFkZSBVbml2ZXJz
aXR5LCBCZWxncmFkZSwgU2VyYmlhLiYjeEQ7R3Jlbm9ibGUtQWxwcyBVbml2ZXJzaXR5IEhvc3Bp
dGFsLCBHcmVub2JsZSwgRnJhbmNlLiYjeEQ7Q2l0eSBIb3NwaXRhbCBCcmF1bnNjaHdlaWcsIEJy
YXVuc2Nod2VpZywgR2VybWFueS4mI3hEO0ZhY3VsdHkgb2YgTWVkaWNpbmUgYW5kIExpZmUgU2Np
ZW5jZXMsIEhhc3NlbHQgVW5pdmVyc2l0eSwgSGFzc2VsdCwgQmVsZ2l1bS4mI3hEO0NlbnRlciBm
b3IgU3Ryb2tlIFJlc2VhcmNoIEJlcmxpbiBhbmQgRGVwYXJ0bWVudCBvZiBOZXVyb2xvZ3ksIENo
YXJpdGUtVW5pdmVyc2l0YXRzbWVkaXppbiBCZXJsaW4sIEJlcmxpbiwgR2VybWFueS4mI3hEO1Vw
cHNhbGEgQ2xpbmljYWwgUmVzZWFyY2ggQ2VudGVyIGFuZCBEZXBhcnRtZW50IG9mIE1lZGljYWwg
U2NpZW5jZXMsIFVwcHNhbGEgVW5pdmVyc2l0eSwgVXBwc2FsYSwgU3dlZGVuLiYjeEQ7RGVwYXJ0
bWVudCBvZiBDYXJkaW92YXNjdWxhciBNZWRpY2luZSwgVW5pdmVyc2l0eSBIb3NwaXRhbCBNdW5z
dGVyLCBNdW5zdGVyLCBHZXJtYW55LiYjeEQ7VW5pdmVyc2l0eSBvZiBNdXJjaWEsIE11cmNpYSwg
U3BhaW4uJiN4RDtNaWRkbGVzYnJvdWdoLCBVSy4mI3hEO0FnZS1SZWxhdGVkIEhlYWx0aCBDYXJl
ICZhbXA7IFN0cm9rZS1TZXJ2aWNlLCBUYWxsYWdodCBIb3NwaXRhbCwgRHVibGluIElyZWxhbmQu
JiN4RDtDYXJkaW9sb2d5IENsaW5pY2FsIEFjYWRlbWljIEdyb3VwLCBNb2xlY3VsYXIgJmFtcDsg
Q2xpbmljYWwgU2NpZW5jZXMgSW5zdGl0dXRlLCBTdCBHZW9yZ2UmYXBvcztzIFVuaXZlcnNpdHks
IExvbmRvbiwgVUssIGFuZCBJbXBlcmlhbCBDb2xsZWdlLiYjeEQ7QW50d2VycCBVbml2ZXJzaXR5
IGFuZCBVbml2ZXJzaXR5IEhvc3BpdGFsLCBBbnR3ZXJwLCBCZWxnaXVtLjwvYXV0aC1hZGRyZXNz
Pjx0aXRsZXM+PHRpdGxlPlRoZSAyMDE4IEV1cm9wZWFuIEhlYXJ0IFJoeXRobSBBc3NvY2lhdGlv
biBQcmFjdGljYWwgR3VpZGUgb24gdGhlIHVzZSBvZiBub24tdml0YW1pbiBLIGFudGFnb25pc3Qg
b3JhbCBhbnRpY29hZ3VsYW50cyBpbiBwYXRpZW50cyB3aXRoIGF0cmlhbCBmaWJyaWxsYXRpb248
L3RpdGxlPjxzZWNvbmRhcnktdGl0bGU+RXVyIEhlYXJ0IEo8L3NlY29uZGFyeS10aXRsZT48L3Rp
dGxlcz48cGVyaW9kaWNhbD48ZnVsbC10aXRsZT5FdXIgSGVhcnQgSjwvZnVsbC10aXRsZT48L3Bl
cmlvZGljYWw+PHBhZ2VzPjEzMzAtMTM5MzwvcGFnZXM+PHZvbHVtZT4zOTwvdm9sdW1lPjxudW1i
ZXI+MTY8L251bWJlcj48ZWRpdGlvbj4yMDE4LzAzLzIyPC9lZGl0aW9uPjxkYXRlcz48eWVhcj4y
MDE4PC95ZWFyPjxwdWItZGF0ZXM+PGRhdGU+QXByIDIxPC9kYXRlPjwvcHViLWRhdGVzPjwvZGF0
ZXM+PGlzYm4+MTUyMi05NjQ1IChFbGVjdHJvbmljKSYjeEQ7MDE5NS02NjhYIChMaW5raW5nKTwv
aXNibj48YWNjZXNzaW9uLW51bT4yOTU2MjMyNTwvYWNjZXNzaW9uLW51bT48dXJscz48cmVsYXRl
ZC11cmxzPjx1cmw+aHR0cHM6Ly93d3cubmNiaS5ubG0ubmloLmdvdi9wdWJtZWQvMjk1NjIzMjU8
L3VybD48L3JlbGF0ZWQtdXJscz48L3VybHM+PGVsZWN0cm9uaWMtcmVzb3VyY2UtbnVtPjEwLjEw
OTMvZXVyaGVhcnRqL2VoeTEzNjwvZWxlY3Ryb25pYy1yZXNvdXJjZS1udW0+PC9yZWNvcmQ+PC9D
aXRlPjwvRW5kTm90ZT5=
</w:fldData>
        </w:fldChar>
      </w:r>
      <w:r>
        <w:rPr>
          <w:sz w:val="16"/>
          <w:szCs w:val="16"/>
          <w:lang w:val="en-GB"/>
        </w:rPr>
        <w:instrText xml:space="preserve"> ADDIN EN.CITE.DATA </w:instrText>
      </w:r>
      <w:r>
        <w:rPr>
          <w:sz w:val="16"/>
          <w:szCs w:val="16"/>
          <w:lang w:val="en-GB"/>
        </w:rPr>
      </w:r>
      <w:r>
        <w:rPr>
          <w:sz w:val="16"/>
          <w:szCs w:val="16"/>
          <w:lang w:val="en-GB"/>
        </w:rPr>
        <w:fldChar w:fldCharType="end"/>
      </w:r>
      <w:r>
        <w:rPr>
          <w:sz w:val="16"/>
          <w:szCs w:val="16"/>
          <w:lang w:val="en-GB"/>
        </w:rPr>
      </w:r>
      <w:r>
        <w:rPr>
          <w:sz w:val="16"/>
          <w:szCs w:val="16"/>
          <w:lang w:val="en-GB"/>
        </w:rPr>
        <w:fldChar w:fldCharType="separate"/>
      </w:r>
      <w:r>
        <w:rPr>
          <w:noProof/>
          <w:sz w:val="16"/>
          <w:szCs w:val="16"/>
          <w:lang w:val="en-GB"/>
        </w:rPr>
        <w:t>[5]</w:t>
      </w:r>
      <w:r>
        <w:rPr>
          <w:sz w:val="16"/>
          <w:szCs w:val="16"/>
          <w:lang w:val="en-GB"/>
        </w:rPr>
        <w:fldChar w:fldCharType="end"/>
      </w:r>
      <w:r>
        <w:rPr>
          <w:sz w:val="16"/>
          <w:szCs w:val="16"/>
          <w:lang w:val="en-GB"/>
        </w:rPr>
        <w:t>, unless stated otherwise.</w:t>
      </w:r>
    </w:p>
    <w:p w14:paraId="2BAB8A71" w14:textId="77777777" w:rsidR="003B4890" w:rsidRDefault="003B4890" w:rsidP="003B4890">
      <w:pPr>
        <w:rPr>
          <w:lang w:val="en-GB"/>
        </w:rPr>
      </w:pPr>
      <w:r>
        <w:rPr>
          <w:sz w:val="16"/>
          <w:szCs w:val="16"/>
          <w:lang w:val="en-GB"/>
        </w:rPr>
        <w:t>Yellow: use caution, consider dose adjustment or different DOAC; Dark Red: contraindicated/not recommended (increased DOAC plasma levels); Light blue: use caution or avoid (decreases DOAC plasma level); Dark blue: contraindicated (marked reduction of DOAC plasma levels).</w:t>
      </w:r>
    </w:p>
    <w:p w14:paraId="6EEACDD1" w14:textId="77777777" w:rsidR="003B4890" w:rsidRDefault="003B4890" w:rsidP="003B4890">
      <w:pPr>
        <w:spacing w:line="276" w:lineRule="auto"/>
        <w:rPr>
          <w:i/>
          <w:iCs/>
          <w:sz w:val="20"/>
          <w:szCs w:val="20"/>
          <w:lang w:val="en-GB"/>
        </w:rPr>
      </w:pPr>
    </w:p>
    <w:p w14:paraId="40E6B0AE" w14:textId="77777777" w:rsidR="003B4890" w:rsidRDefault="003B4890" w:rsidP="003B4890">
      <w:pPr>
        <w:spacing w:after="200" w:line="276" w:lineRule="auto"/>
        <w:rPr>
          <w:b/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>DOAC</w:t>
      </w:r>
      <w:r>
        <w:rPr>
          <w:sz w:val="16"/>
          <w:szCs w:val="16"/>
          <w:lang w:val="en-GB"/>
        </w:rPr>
        <w:t xml:space="preserve"> direct oral anticoagulant, </w:t>
      </w:r>
      <w:r>
        <w:rPr>
          <w:i/>
          <w:iCs/>
          <w:sz w:val="16"/>
          <w:szCs w:val="16"/>
          <w:lang w:val="en-GB"/>
        </w:rPr>
        <w:t>EHRA</w:t>
      </w:r>
      <w:r>
        <w:rPr>
          <w:sz w:val="16"/>
          <w:szCs w:val="16"/>
          <w:lang w:val="en-GB"/>
        </w:rPr>
        <w:t xml:space="preserve"> European Heart Rhythm Association, </w:t>
      </w:r>
      <w:r>
        <w:rPr>
          <w:i/>
          <w:iCs/>
          <w:sz w:val="16"/>
          <w:szCs w:val="16"/>
          <w:lang w:val="en-GB"/>
        </w:rPr>
        <w:t>ATC</w:t>
      </w:r>
      <w:r>
        <w:rPr>
          <w:sz w:val="16"/>
          <w:szCs w:val="16"/>
          <w:lang w:val="en-GB"/>
        </w:rPr>
        <w:t xml:space="preserve"> anatomical therapeutic chemical</w:t>
      </w:r>
    </w:p>
    <w:p w14:paraId="63141687" w14:textId="77777777" w:rsidR="003B4890" w:rsidRDefault="003B4890">
      <w:pPr>
        <w:pStyle w:val="Plattetekst"/>
        <w:spacing w:before="233"/>
        <w:ind w:left="216"/>
      </w:pPr>
    </w:p>
    <w:p w14:paraId="237AA55F" w14:textId="77777777" w:rsidR="008A0CB8" w:rsidRDefault="008A0CB8">
      <w:pPr>
        <w:spacing w:before="7"/>
        <w:rPr>
          <w:b/>
          <w:sz w:val="21"/>
        </w:rPr>
      </w:pPr>
    </w:p>
    <w:p w14:paraId="3327040E" w14:textId="7A0C4DA9" w:rsidR="008A0CB8" w:rsidRDefault="003B4890">
      <w:pPr>
        <w:ind w:left="216"/>
        <w:rPr>
          <w:sz w:val="20"/>
        </w:rPr>
      </w:pPr>
      <w:r>
        <w:rPr>
          <w:b/>
          <w:sz w:val="20"/>
        </w:rPr>
        <w:lastRenderedPageBreak/>
        <w:t>Supplementary Table</w:t>
      </w:r>
      <w:r>
        <w:rPr>
          <w:b/>
          <w:spacing w:val="-3"/>
          <w:sz w:val="20"/>
        </w:rPr>
        <w:t xml:space="preserve"> </w:t>
      </w:r>
      <w:r w:rsidR="006404F1">
        <w:rPr>
          <w:b/>
          <w:spacing w:val="-3"/>
          <w:sz w:val="20"/>
        </w:rPr>
        <w:t>S</w:t>
      </w:r>
      <w:r>
        <w:rPr>
          <w:b/>
          <w:sz w:val="20"/>
        </w:rPr>
        <w:t>2</w:t>
      </w:r>
      <w:r>
        <w:rPr>
          <w:b/>
          <w:spacing w:val="-3"/>
          <w:sz w:val="20"/>
        </w:rPr>
        <w:t xml:space="preserve"> </w:t>
      </w:r>
      <w:r>
        <w:rPr>
          <w:sz w:val="20"/>
        </w:rPr>
        <w:t>Studies</w:t>
      </w:r>
      <w:r>
        <w:rPr>
          <w:spacing w:val="-5"/>
          <w:sz w:val="20"/>
        </w:rPr>
        <w:t xml:space="preserve"> </w:t>
      </w:r>
      <w:r>
        <w:rPr>
          <w:sz w:val="20"/>
        </w:rPr>
        <w:t>on</w:t>
      </w:r>
      <w:r>
        <w:rPr>
          <w:spacing w:val="-3"/>
          <w:sz w:val="20"/>
        </w:rPr>
        <w:t xml:space="preserve"> </w:t>
      </w:r>
      <w:r>
        <w:rPr>
          <w:sz w:val="20"/>
        </w:rPr>
        <w:t>drug-drug</w:t>
      </w:r>
      <w:r>
        <w:rPr>
          <w:spacing w:val="-3"/>
          <w:sz w:val="20"/>
        </w:rPr>
        <w:t xml:space="preserve"> </w:t>
      </w:r>
      <w:r>
        <w:rPr>
          <w:sz w:val="20"/>
        </w:rPr>
        <w:t>interactions</w:t>
      </w:r>
      <w:r>
        <w:rPr>
          <w:spacing w:val="-1"/>
          <w:sz w:val="20"/>
        </w:rPr>
        <w:t xml:space="preserve"> </w:t>
      </w:r>
      <w:r>
        <w:rPr>
          <w:sz w:val="20"/>
        </w:rPr>
        <w:t>with</w:t>
      </w:r>
      <w:r>
        <w:rPr>
          <w:spacing w:val="-3"/>
          <w:sz w:val="20"/>
        </w:rPr>
        <w:t xml:space="preserve"> </w:t>
      </w:r>
      <w:r>
        <w:rPr>
          <w:sz w:val="20"/>
        </w:rPr>
        <w:t>data</w:t>
      </w:r>
      <w:r>
        <w:rPr>
          <w:spacing w:val="-3"/>
          <w:sz w:val="20"/>
        </w:rPr>
        <w:t xml:space="preserve"> </w:t>
      </w:r>
      <w:r>
        <w:rPr>
          <w:sz w:val="20"/>
        </w:rPr>
        <w:t>on</w:t>
      </w:r>
      <w:r>
        <w:rPr>
          <w:spacing w:val="-3"/>
          <w:sz w:val="20"/>
        </w:rPr>
        <w:t xml:space="preserve"> </w:t>
      </w:r>
      <w:r>
        <w:rPr>
          <w:sz w:val="20"/>
        </w:rPr>
        <w:t>clinical</w:t>
      </w:r>
      <w:r>
        <w:rPr>
          <w:spacing w:val="-4"/>
          <w:sz w:val="20"/>
        </w:rPr>
        <w:t xml:space="preserve"> </w:t>
      </w:r>
      <w:r>
        <w:rPr>
          <w:sz w:val="20"/>
        </w:rPr>
        <w:t>outcomes</w:t>
      </w:r>
    </w:p>
    <w:p w14:paraId="7AD35F0E" w14:textId="77777777" w:rsidR="008A0CB8" w:rsidRDefault="008A0CB8">
      <w:pPr>
        <w:spacing w:before="11"/>
        <w:rPr>
          <w:sz w:val="18"/>
        </w:rPr>
      </w:pPr>
    </w:p>
    <w:tbl>
      <w:tblPr>
        <w:tblStyle w:val="TableNormal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98"/>
        <w:gridCol w:w="711"/>
        <w:gridCol w:w="1192"/>
        <w:gridCol w:w="1969"/>
        <w:gridCol w:w="1817"/>
        <w:gridCol w:w="1467"/>
        <w:gridCol w:w="1018"/>
      </w:tblGrid>
      <w:tr w:rsidR="008A0CB8" w14:paraId="07824710" w14:textId="77777777">
        <w:trPr>
          <w:trHeight w:val="419"/>
        </w:trPr>
        <w:tc>
          <w:tcPr>
            <w:tcW w:w="898" w:type="dxa"/>
          </w:tcPr>
          <w:p w14:paraId="19F2915A" w14:textId="77777777" w:rsidR="008A0CB8" w:rsidRDefault="008A0CB8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711" w:type="dxa"/>
          </w:tcPr>
          <w:p w14:paraId="09BEE784" w14:textId="77777777" w:rsidR="008A0CB8" w:rsidRDefault="003B4890">
            <w:pPr>
              <w:pStyle w:val="TableParagraph"/>
              <w:spacing w:before="14"/>
              <w:ind w:left="112"/>
              <w:rPr>
                <w:b/>
                <w:i/>
                <w:sz w:val="18"/>
              </w:rPr>
            </w:pPr>
            <w:r>
              <w:rPr>
                <w:b/>
                <w:i/>
                <w:w w:val="96"/>
                <w:sz w:val="18"/>
              </w:rPr>
              <w:t>N</w:t>
            </w:r>
          </w:p>
        </w:tc>
        <w:tc>
          <w:tcPr>
            <w:tcW w:w="1192" w:type="dxa"/>
          </w:tcPr>
          <w:p w14:paraId="7BC460CE" w14:textId="77777777" w:rsidR="008A0CB8" w:rsidRDefault="003B4890">
            <w:pPr>
              <w:pStyle w:val="TableParagraph"/>
              <w:spacing w:before="14"/>
              <w:ind w:left="113"/>
              <w:rPr>
                <w:b/>
                <w:sz w:val="18"/>
              </w:rPr>
            </w:pPr>
            <w:r>
              <w:rPr>
                <w:b/>
                <w:sz w:val="18"/>
              </w:rPr>
              <w:t>DOAC</w:t>
            </w:r>
          </w:p>
        </w:tc>
        <w:tc>
          <w:tcPr>
            <w:tcW w:w="1969" w:type="dxa"/>
          </w:tcPr>
          <w:p w14:paraId="37C2C555" w14:textId="77777777" w:rsidR="008A0CB8" w:rsidRDefault="003B4890">
            <w:pPr>
              <w:pStyle w:val="TableParagraph"/>
              <w:spacing w:before="14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Interacting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drug</w:t>
            </w:r>
          </w:p>
        </w:tc>
        <w:tc>
          <w:tcPr>
            <w:tcW w:w="1817" w:type="dxa"/>
          </w:tcPr>
          <w:p w14:paraId="46192984" w14:textId="77777777" w:rsidR="008A0CB8" w:rsidRDefault="003B4890">
            <w:pPr>
              <w:pStyle w:val="TableParagraph"/>
              <w:spacing w:before="14"/>
              <w:ind w:left="109"/>
              <w:rPr>
                <w:b/>
                <w:sz w:val="18"/>
              </w:rPr>
            </w:pPr>
            <w:r>
              <w:rPr>
                <w:b/>
                <w:sz w:val="18"/>
              </w:rPr>
              <w:t>Outcome</w:t>
            </w:r>
          </w:p>
        </w:tc>
        <w:tc>
          <w:tcPr>
            <w:tcW w:w="1467" w:type="dxa"/>
          </w:tcPr>
          <w:p w14:paraId="4E5A8C69" w14:textId="77777777" w:rsidR="008A0CB8" w:rsidRDefault="003B4890">
            <w:pPr>
              <w:pStyle w:val="TableParagraph"/>
              <w:spacing w:line="210" w:lineRule="atLeast"/>
              <w:ind w:right="275"/>
              <w:rPr>
                <w:b/>
                <w:sz w:val="18"/>
              </w:rPr>
            </w:pPr>
            <w:r>
              <w:rPr>
                <w:b/>
                <w:sz w:val="18"/>
              </w:rPr>
              <w:t>OR/HR (95%</w:t>
            </w:r>
            <w:r>
              <w:rPr>
                <w:b/>
                <w:spacing w:val="-42"/>
                <w:sz w:val="18"/>
              </w:rPr>
              <w:t xml:space="preserve"> </w:t>
            </w:r>
            <w:r>
              <w:rPr>
                <w:b/>
                <w:sz w:val="18"/>
              </w:rPr>
              <w:t>CI)</w:t>
            </w:r>
          </w:p>
        </w:tc>
        <w:tc>
          <w:tcPr>
            <w:tcW w:w="1018" w:type="dxa"/>
          </w:tcPr>
          <w:p w14:paraId="02C981B9" w14:textId="77777777" w:rsidR="008A0CB8" w:rsidRDefault="003B4890">
            <w:pPr>
              <w:pStyle w:val="TableParagraph"/>
              <w:spacing w:before="14"/>
              <w:rPr>
                <w:b/>
                <w:sz w:val="18"/>
              </w:rPr>
            </w:pPr>
            <w:r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>-value</w:t>
            </w:r>
          </w:p>
        </w:tc>
      </w:tr>
      <w:tr w:rsidR="008A0CB8" w14:paraId="6BD099D1" w14:textId="77777777">
        <w:trPr>
          <w:trHeight w:val="1029"/>
        </w:trPr>
        <w:tc>
          <w:tcPr>
            <w:tcW w:w="898" w:type="dxa"/>
          </w:tcPr>
          <w:p w14:paraId="2BECF4C7" w14:textId="77777777" w:rsidR="008A0CB8" w:rsidRDefault="003B4890">
            <w:pPr>
              <w:pStyle w:val="TableParagraph"/>
              <w:spacing w:before="4"/>
              <w:ind w:left="112" w:right="76"/>
              <w:rPr>
                <w:sz w:val="18"/>
              </w:rPr>
            </w:pPr>
            <w:r>
              <w:rPr>
                <w:sz w:val="18"/>
              </w:rPr>
              <w:t>Antoniou</w:t>
            </w:r>
            <w:r>
              <w:rPr>
                <w:spacing w:val="-43"/>
                <w:sz w:val="18"/>
              </w:rPr>
              <w:t xml:space="preserve"> </w:t>
            </w:r>
            <w:r>
              <w:rPr>
                <w:sz w:val="18"/>
              </w:rPr>
              <w:t>et a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18)</w:t>
            </w:r>
          </w:p>
        </w:tc>
        <w:tc>
          <w:tcPr>
            <w:tcW w:w="711" w:type="dxa"/>
          </w:tcPr>
          <w:p w14:paraId="3C773719" w14:textId="77777777" w:rsidR="008A0CB8" w:rsidRDefault="003B4890">
            <w:pPr>
              <w:pStyle w:val="TableParagraph"/>
              <w:spacing w:before="4"/>
              <w:ind w:left="112"/>
              <w:rPr>
                <w:sz w:val="18"/>
              </w:rPr>
            </w:pPr>
            <w:r>
              <w:rPr>
                <w:sz w:val="18"/>
              </w:rPr>
              <w:t>45,991</w:t>
            </w:r>
          </w:p>
        </w:tc>
        <w:tc>
          <w:tcPr>
            <w:tcW w:w="1192" w:type="dxa"/>
          </w:tcPr>
          <w:p w14:paraId="4489893E" w14:textId="77777777" w:rsidR="008A0CB8" w:rsidRDefault="003B4890">
            <w:pPr>
              <w:pStyle w:val="TableParagraph"/>
              <w:spacing w:before="4"/>
              <w:ind w:left="113"/>
              <w:rPr>
                <w:sz w:val="18"/>
              </w:rPr>
            </w:pPr>
            <w:r>
              <w:rPr>
                <w:sz w:val="18"/>
              </w:rPr>
              <w:t>Dabigatran</w:t>
            </w:r>
          </w:p>
        </w:tc>
        <w:tc>
          <w:tcPr>
            <w:tcW w:w="1969" w:type="dxa"/>
          </w:tcPr>
          <w:p w14:paraId="6B62F8DF" w14:textId="77777777" w:rsidR="008A0CB8" w:rsidRDefault="003B4890">
            <w:pPr>
              <w:pStyle w:val="TableParagraph"/>
              <w:spacing w:before="4"/>
              <w:ind w:left="108" w:right="215"/>
              <w:rPr>
                <w:sz w:val="18"/>
              </w:rPr>
            </w:pPr>
            <w:r>
              <w:rPr>
                <w:spacing w:val="-2"/>
                <w:sz w:val="18"/>
              </w:rPr>
              <w:t>Simvastatin/Lovastatin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Simvastat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Lovastatin</w:t>
            </w:r>
          </w:p>
        </w:tc>
        <w:tc>
          <w:tcPr>
            <w:tcW w:w="1817" w:type="dxa"/>
          </w:tcPr>
          <w:p w14:paraId="4EF26BB0" w14:textId="77777777" w:rsidR="008A0CB8" w:rsidRDefault="003B4890">
            <w:pPr>
              <w:pStyle w:val="TableParagraph"/>
              <w:spacing w:before="4"/>
              <w:ind w:left="109"/>
              <w:rPr>
                <w:sz w:val="18"/>
              </w:rPr>
            </w:pPr>
            <w:r>
              <w:rPr>
                <w:sz w:val="18"/>
              </w:rPr>
              <w:t>Maj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aemorrhage</w:t>
            </w:r>
          </w:p>
        </w:tc>
        <w:tc>
          <w:tcPr>
            <w:tcW w:w="1467" w:type="dxa"/>
          </w:tcPr>
          <w:p w14:paraId="451A0F56" w14:textId="77777777" w:rsidR="008A0CB8" w:rsidRDefault="003B4890">
            <w:pPr>
              <w:pStyle w:val="TableParagraph"/>
              <w:spacing w:before="1" w:line="207" w:lineRule="exact"/>
              <w:rPr>
                <w:sz w:val="18"/>
              </w:rPr>
            </w:pPr>
            <w:r>
              <w:rPr>
                <w:sz w:val="18"/>
              </w:rPr>
              <w:t>1.46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1.17-1.82)</w:t>
            </w:r>
          </w:p>
          <w:p w14:paraId="13CB2C43" w14:textId="77777777" w:rsidR="008A0CB8" w:rsidRDefault="003B4890">
            <w:pPr>
              <w:pStyle w:val="TableParagraph"/>
              <w:spacing w:line="207" w:lineRule="exact"/>
              <w:rPr>
                <w:sz w:val="18"/>
              </w:rPr>
            </w:pPr>
            <w:r>
              <w:rPr>
                <w:sz w:val="18"/>
              </w:rPr>
              <w:t>1.44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1.14-1.81)</w:t>
            </w:r>
          </w:p>
          <w:p w14:paraId="746DCDE5" w14:textId="77777777" w:rsidR="008A0CB8" w:rsidRDefault="003B4890">
            <w:pPr>
              <w:pStyle w:val="TableParagraph"/>
              <w:spacing w:before="5"/>
              <w:rPr>
                <w:sz w:val="18"/>
              </w:rPr>
            </w:pPr>
            <w:r>
              <w:rPr>
                <w:sz w:val="18"/>
              </w:rPr>
              <w:t>1.90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0.78-4.61)</w:t>
            </w:r>
          </w:p>
        </w:tc>
        <w:tc>
          <w:tcPr>
            <w:tcW w:w="1018" w:type="dxa"/>
          </w:tcPr>
          <w:p w14:paraId="3380B5F0" w14:textId="77777777" w:rsidR="008A0CB8" w:rsidRDefault="003B4890">
            <w:pPr>
              <w:pStyle w:val="TableParagraph"/>
              <w:spacing w:before="4"/>
              <w:ind w:right="561"/>
              <w:rPr>
                <w:sz w:val="18"/>
              </w:rPr>
            </w:pPr>
            <w:r>
              <w:rPr>
                <w:sz w:val="18"/>
              </w:rPr>
              <w:t>NA</w:t>
            </w:r>
            <w:r>
              <w:rPr>
                <w:sz w:val="18"/>
                <w:vertAlign w:val="superscript"/>
              </w:rPr>
              <w:t>1</w:t>
            </w:r>
            <w:r>
              <w:rPr>
                <w:spacing w:val="-43"/>
                <w:sz w:val="18"/>
              </w:rPr>
              <w:t xml:space="preserve"> </w:t>
            </w:r>
            <w:r>
              <w:rPr>
                <w:sz w:val="18"/>
              </w:rPr>
              <w:t>NA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NA</w:t>
            </w:r>
          </w:p>
        </w:tc>
      </w:tr>
      <w:tr w:rsidR="008A0CB8" w14:paraId="30C25E1C" w14:textId="77777777">
        <w:trPr>
          <w:trHeight w:val="185"/>
        </w:trPr>
        <w:tc>
          <w:tcPr>
            <w:tcW w:w="898" w:type="dxa"/>
            <w:tcBorders>
              <w:bottom w:val="nil"/>
            </w:tcBorders>
          </w:tcPr>
          <w:p w14:paraId="3CA9DAC4" w14:textId="77777777" w:rsidR="008A0CB8" w:rsidRDefault="003B4890">
            <w:pPr>
              <w:pStyle w:val="TableParagraph"/>
              <w:spacing w:line="165" w:lineRule="exact"/>
              <w:ind w:left="94" w:right="110"/>
              <w:jc w:val="center"/>
              <w:rPr>
                <w:sz w:val="18"/>
              </w:rPr>
            </w:pPr>
            <w:r>
              <w:rPr>
                <w:sz w:val="18"/>
              </w:rPr>
              <w:t>Cha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t</w:t>
            </w:r>
          </w:p>
        </w:tc>
        <w:tc>
          <w:tcPr>
            <w:tcW w:w="711" w:type="dxa"/>
            <w:vMerge w:val="restart"/>
          </w:tcPr>
          <w:p w14:paraId="5B3A6426" w14:textId="77777777" w:rsidR="008A0CB8" w:rsidRDefault="003B4890">
            <w:pPr>
              <w:pStyle w:val="TableParagraph"/>
              <w:spacing w:line="190" w:lineRule="exact"/>
              <w:ind w:left="112"/>
              <w:rPr>
                <w:sz w:val="18"/>
              </w:rPr>
            </w:pPr>
            <w:r>
              <w:rPr>
                <w:sz w:val="18"/>
              </w:rPr>
              <w:t>91,330</w:t>
            </w:r>
          </w:p>
        </w:tc>
        <w:tc>
          <w:tcPr>
            <w:tcW w:w="1192" w:type="dxa"/>
            <w:tcBorders>
              <w:bottom w:val="nil"/>
            </w:tcBorders>
          </w:tcPr>
          <w:p w14:paraId="6A20E290" w14:textId="77777777" w:rsidR="008A0CB8" w:rsidRDefault="003B4890">
            <w:pPr>
              <w:pStyle w:val="TableParagraph"/>
              <w:spacing w:line="165" w:lineRule="exact"/>
              <w:ind w:left="113"/>
              <w:rPr>
                <w:sz w:val="18"/>
              </w:rPr>
            </w:pPr>
            <w:r>
              <w:rPr>
                <w:sz w:val="18"/>
              </w:rPr>
              <w:t>Dabigatran</w:t>
            </w:r>
          </w:p>
        </w:tc>
        <w:tc>
          <w:tcPr>
            <w:tcW w:w="1969" w:type="dxa"/>
            <w:tcBorders>
              <w:bottom w:val="nil"/>
            </w:tcBorders>
          </w:tcPr>
          <w:p w14:paraId="0AA0A993" w14:textId="77777777" w:rsidR="008A0CB8" w:rsidRDefault="003B4890">
            <w:pPr>
              <w:pStyle w:val="TableParagraph"/>
              <w:spacing w:line="165" w:lineRule="exact"/>
              <w:ind w:left="108"/>
              <w:rPr>
                <w:sz w:val="18"/>
              </w:rPr>
            </w:pPr>
            <w:r>
              <w:rPr>
                <w:sz w:val="18"/>
              </w:rPr>
              <w:t>Amiodarone</w:t>
            </w:r>
          </w:p>
        </w:tc>
        <w:tc>
          <w:tcPr>
            <w:tcW w:w="1817" w:type="dxa"/>
            <w:tcBorders>
              <w:bottom w:val="nil"/>
            </w:tcBorders>
          </w:tcPr>
          <w:p w14:paraId="50961829" w14:textId="77777777" w:rsidR="008A0CB8" w:rsidRDefault="003B4890">
            <w:pPr>
              <w:pStyle w:val="TableParagraph"/>
              <w:spacing w:line="165" w:lineRule="exact"/>
              <w:ind w:left="109"/>
              <w:rPr>
                <w:sz w:val="18"/>
              </w:rPr>
            </w:pPr>
            <w:r>
              <w:rPr>
                <w:sz w:val="18"/>
              </w:rPr>
              <w:t>Maj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lee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</w:p>
        </w:tc>
        <w:tc>
          <w:tcPr>
            <w:tcW w:w="1467" w:type="dxa"/>
            <w:tcBorders>
              <w:bottom w:val="nil"/>
            </w:tcBorders>
          </w:tcPr>
          <w:p w14:paraId="2929B9BB" w14:textId="77777777" w:rsidR="008A0CB8" w:rsidRDefault="003B4890">
            <w:pPr>
              <w:pStyle w:val="TableParagraph"/>
              <w:spacing w:line="165" w:lineRule="exact"/>
              <w:rPr>
                <w:sz w:val="18"/>
              </w:rPr>
            </w:pPr>
            <w:r>
              <w:rPr>
                <w:sz w:val="18"/>
              </w:rPr>
              <w:t>1.36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1.17-1.59)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1018" w:type="dxa"/>
            <w:tcBorders>
              <w:bottom w:val="nil"/>
            </w:tcBorders>
          </w:tcPr>
          <w:p w14:paraId="40C716CC" w14:textId="77777777" w:rsidR="008A0CB8" w:rsidRDefault="003B4890">
            <w:pPr>
              <w:pStyle w:val="TableParagraph"/>
              <w:spacing w:line="165" w:lineRule="exact"/>
              <w:rPr>
                <w:sz w:val="18"/>
              </w:rPr>
            </w:pPr>
            <w:r>
              <w:rPr>
                <w:sz w:val="18"/>
              </w:rPr>
              <w:t>&lt;0.01</w:t>
            </w:r>
          </w:p>
        </w:tc>
      </w:tr>
      <w:tr w:rsidR="008A0CB8" w14:paraId="5AD99A31" w14:textId="77777777">
        <w:trPr>
          <w:trHeight w:val="196"/>
        </w:trPr>
        <w:tc>
          <w:tcPr>
            <w:tcW w:w="898" w:type="dxa"/>
            <w:tcBorders>
              <w:top w:val="nil"/>
              <w:bottom w:val="nil"/>
            </w:tcBorders>
          </w:tcPr>
          <w:p w14:paraId="2BA13562" w14:textId="77777777" w:rsidR="008A0CB8" w:rsidRDefault="003B4890">
            <w:pPr>
              <w:pStyle w:val="TableParagraph"/>
              <w:spacing w:line="177" w:lineRule="exact"/>
              <w:ind w:left="47" w:right="230"/>
              <w:jc w:val="center"/>
              <w:rPr>
                <w:sz w:val="18"/>
              </w:rPr>
            </w:pPr>
            <w:r>
              <w:rPr>
                <w:sz w:val="18"/>
              </w:rPr>
              <w:t>a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19)</w:t>
            </w:r>
          </w:p>
        </w:tc>
        <w:tc>
          <w:tcPr>
            <w:tcW w:w="711" w:type="dxa"/>
            <w:vMerge/>
            <w:tcBorders>
              <w:top w:val="nil"/>
            </w:tcBorders>
          </w:tcPr>
          <w:p w14:paraId="6289C8F1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5AEEA54F" w14:textId="77777777" w:rsidR="008A0CB8" w:rsidRDefault="003B4890">
            <w:pPr>
              <w:pStyle w:val="TableParagraph"/>
              <w:spacing w:line="177" w:lineRule="exact"/>
              <w:ind w:left="113"/>
              <w:rPr>
                <w:sz w:val="18"/>
              </w:rPr>
            </w:pPr>
            <w:r>
              <w:rPr>
                <w:sz w:val="18"/>
              </w:rPr>
              <w:t>Rivaroxaban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1048A6C9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E3333C0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1D553893" w14:textId="77777777" w:rsidR="008A0CB8" w:rsidRDefault="003B4890">
            <w:pPr>
              <w:pStyle w:val="TableParagraph"/>
              <w:spacing w:line="177" w:lineRule="exact"/>
              <w:rPr>
                <w:sz w:val="18"/>
              </w:rPr>
            </w:pPr>
            <w:r>
              <w:rPr>
                <w:sz w:val="18"/>
              </w:rPr>
              <w:t>1.38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1.21-1.58)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6968217D" w14:textId="77777777" w:rsidR="008A0CB8" w:rsidRDefault="003B4890">
            <w:pPr>
              <w:pStyle w:val="TableParagraph"/>
              <w:spacing w:line="177" w:lineRule="exact"/>
              <w:rPr>
                <w:sz w:val="18"/>
              </w:rPr>
            </w:pPr>
            <w:r>
              <w:rPr>
                <w:sz w:val="18"/>
              </w:rPr>
              <w:t>&lt;0.01</w:t>
            </w:r>
          </w:p>
        </w:tc>
      </w:tr>
      <w:tr w:rsidR="008A0CB8" w14:paraId="448F9F56" w14:textId="77777777">
        <w:trPr>
          <w:trHeight w:val="196"/>
        </w:trPr>
        <w:tc>
          <w:tcPr>
            <w:tcW w:w="898" w:type="dxa"/>
            <w:tcBorders>
              <w:top w:val="nil"/>
              <w:bottom w:val="nil"/>
            </w:tcBorders>
          </w:tcPr>
          <w:p w14:paraId="68FD2536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11" w:type="dxa"/>
            <w:vMerge/>
            <w:tcBorders>
              <w:top w:val="nil"/>
            </w:tcBorders>
          </w:tcPr>
          <w:p w14:paraId="52897989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7F084C57" w14:textId="77777777" w:rsidR="008A0CB8" w:rsidRDefault="003B4890">
            <w:pPr>
              <w:pStyle w:val="TableParagraph"/>
              <w:spacing w:line="177" w:lineRule="exact"/>
              <w:ind w:left="113"/>
              <w:rPr>
                <w:sz w:val="18"/>
              </w:rPr>
            </w:pPr>
            <w:r>
              <w:rPr>
                <w:sz w:val="18"/>
              </w:rPr>
              <w:t>Apixaban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7C65A20F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62070E69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43C0C0D0" w14:textId="77777777" w:rsidR="008A0CB8" w:rsidRDefault="003B4890">
            <w:pPr>
              <w:pStyle w:val="TableParagraph"/>
              <w:spacing w:line="177" w:lineRule="exact"/>
              <w:rPr>
                <w:sz w:val="18"/>
              </w:rPr>
            </w:pPr>
            <w:r>
              <w:rPr>
                <w:sz w:val="18"/>
              </w:rPr>
              <w:t>1.3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0.98-1.72)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54B1D044" w14:textId="77777777" w:rsidR="008A0CB8" w:rsidRDefault="003B4890">
            <w:pPr>
              <w:pStyle w:val="TableParagraph"/>
              <w:spacing w:line="177" w:lineRule="exac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8A0CB8" w14:paraId="5D4CB0E7" w14:textId="77777777">
        <w:trPr>
          <w:trHeight w:val="196"/>
        </w:trPr>
        <w:tc>
          <w:tcPr>
            <w:tcW w:w="898" w:type="dxa"/>
            <w:tcBorders>
              <w:top w:val="nil"/>
              <w:bottom w:val="nil"/>
            </w:tcBorders>
          </w:tcPr>
          <w:p w14:paraId="54E08FE4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11" w:type="dxa"/>
            <w:vMerge/>
            <w:tcBorders>
              <w:top w:val="nil"/>
            </w:tcBorders>
          </w:tcPr>
          <w:p w14:paraId="45FCFC03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155CE54C" w14:textId="77777777" w:rsidR="008A0CB8" w:rsidRDefault="003B4890">
            <w:pPr>
              <w:pStyle w:val="TableParagraph"/>
              <w:spacing w:line="176" w:lineRule="exact"/>
              <w:ind w:left="113"/>
              <w:rPr>
                <w:sz w:val="18"/>
              </w:rPr>
            </w:pPr>
            <w:r>
              <w:rPr>
                <w:sz w:val="18"/>
              </w:rPr>
              <w:t>Dabigatran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27D53ECC" w14:textId="77777777" w:rsidR="008A0CB8" w:rsidRDefault="003B4890">
            <w:pPr>
              <w:pStyle w:val="TableParagraph"/>
              <w:spacing w:line="176" w:lineRule="exact"/>
              <w:ind w:left="108"/>
              <w:rPr>
                <w:sz w:val="18"/>
              </w:rPr>
            </w:pPr>
            <w:r>
              <w:rPr>
                <w:sz w:val="18"/>
              </w:rPr>
              <w:t>Fluconazole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3AD6D5B3" w14:textId="77777777" w:rsidR="008A0CB8" w:rsidRDefault="003B4890">
            <w:pPr>
              <w:pStyle w:val="TableParagraph"/>
              <w:spacing w:line="176" w:lineRule="exact"/>
              <w:ind w:left="109"/>
              <w:rPr>
                <w:sz w:val="18"/>
              </w:rPr>
            </w:pPr>
            <w:r>
              <w:rPr>
                <w:sz w:val="18"/>
              </w:rPr>
              <w:t>Maj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lee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5ED119B4" w14:textId="77777777" w:rsidR="008A0CB8" w:rsidRDefault="003B4890">
            <w:pPr>
              <w:pStyle w:val="TableParagraph"/>
              <w:spacing w:line="176" w:lineRule="exact"/>
              <w:rPr>
                <w:sz w:val="18"/>
              </w:rPr>
            </w:pPr>
            <w:r>
              <w:rPr>
                <w:sz w:val="18"/>
              </w:rPr>
              <w:t>2.26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1.44-3.55)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6D3FAE4" w14:textId="77777777" w:rsidR="008A0CB8" w:rsidRDefault="003B4890">
            <w:pPr>
              <w:pStyle w:val="TableParagraph"/>
              <w:spacing w:line="176" w:lineRule="exact"/>
              <w:rPr>
                <w:sz w:val="18"/>
              </w:rPr>
            </w:pPr>
            <w:r>
              <w:rPr>
                <w:sz w:val="18"/>
              </w:rPr>
              <w:t>&lt;0.01</w:t>
            </w:r>
          </w:p>
        </w:tc>
      </w:tr>
      <w:tr w:rsidR="008A0CB8" w14:paraId="500F83BB" w14:textId="77777777">
        <w:trPr>
          <w:trHeight w:val="196"/>
        </w:trPr>
        <w:tc>
          <w:tcPr>
            <w:tcW w:w="898" w:type="dxa"/>
            <w:tcBorders>
              <w:top w:val="nil"/>
              <w:bottom w:val="nil"/>
            </w:tcBorders>
          </w:tcPr>
          <w:p w14:paraId="622B70F9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11" w:type="dxa"/>
            <w:vMerge/>
            <w:tcBorders>
              <w:top w:val="nil"/>
            </w:tcBorders>
          </w:tcPr>
          <w:p w14:paraId="3799DF3E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25161EBF" w14:textId="77777777" w:rsidR="008A0CB8" w:rsidRDefault="003B4890">
            <w:pPr>
              <w:pStyle w:val="TableParagraph"/>
              <w:spacing w:line="176" w:lineRule="exact"/>
              <w:ind w:left="113"/>
              <w:rPr>
                <w:sz w:val="18"/>
              </w:rPr>
            </w:pPr>
            <w:r>
              <w:rPr>
                <w:sz w:val="18"/>
              </w:rPr>
              <w:t>Rivaroxaban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5CA65B54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750A8C77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30BBA11A" w14:textId="77777777" w:rsidR="008A0CB8" w:rsidRDefault="003B4890">
            <w:pPr>
              <w:pStyle w:val="TableParagraph"/>
              <w:spacing w:line="176" w:lineRule="exact"/>
              <w:rPr>
                <w:sz w:val="18"/>
              </w:rPr>
            </w:pPr>
            <w:r>
              <w:rPr>
                <w:sz w:val="18"/>
              </w:rPr>
              <w:t>2.25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1.54-3.30)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29201D44" w14:textId="77777777" w:rsidR="008A0CB8" w:rsidRDefault="003B4890">
            <w:pPr>
              <w:pStyle w:val="TableParagraph"/>
              <w:spacing w:line="176" w:lineRule="exact"/>
              <w:rPr>
                <w:sz w:val="18"/>
              </w:rPr>
            </w:pPr>
            <w:r>
              <w:rPr>
                <w:sz w:val="18"/>
              </w:rPr>
              <w:t>&lt;0.01</w:t>
            </w:r>
          </w:p>
        </w:tc>
      </w:tr>
      <w:tr w:rsidR="008A0CB8" w14:paraId="0F7A95B9" w14:textId="77777777">
        <w:trPr>
          <w:trHeight w:val="196"/>
        </w:trPr>
        <w:tc>
          <w:tcPr>
            <w:tcW w:w="898" w:type="dxa"/>
            <w:tcBorders>
              <w:top w:val="nil"/>
              <w:bottom w:val="nil"/>
            </w:tcBorders>
          </w:tcPr>
          <w:p w14:paraId="7E3D8874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11" w:type="dxa"/>
            <w:vMerge/>
            <w:tcBorders>
              <w:top w:val="nil"/>
            </w:tcBorders>
          </w:tcPr>
          <w:p w14:paraId="19A8BD15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796A9AAE" w14:textId="77777777" w:rsidR="008A0CB8" w:rsidRDefault="003B4890">
            <w:pPr>
              <w:pStyle w:val="TableParagraph"/>
              <w:spacing w:line="176" w:lineRule="exact"/>
              <w:ind w:left="113"/>
              <w:rPr>
                <w:sz w:val="18"/>
              </w:rPr>
            </w:pPr>
            <w:r>
              <w:rPr>
                <w:sz w:val="18"/>
              </w:rPr>
              <w:t>Apixaban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09BCED11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2FDF4F5D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24F46061" w14:textId="77777777" w:rsidR="008A0CB8" w:rsidRDefault="003B4890">
            <w:pPr>
              <w:pStyle w:val="TableParagraph"/>
              <w:spacing w:line="176" w:lineRule="exact"/>
              <w:rPr>
                <w:sz w:val="18"/>
              </w:rPr>
            </w:pPr>
            <w:r>
              <w:rPr>
                <w:sz w:val="18"/>
              </w:rPr>
              <w:t>3.36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1.69-6.68)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E22288D" w14:textId="77777777" w:rsidR="008A0CB8" w:rsidRDefault="003B4890">
            <w:pPr>
              <w:pStyle w:val="TableParagraph"/>
              <w:spacing w:line="176" w:lineRule="exact"/>
              <w:rPr>
                <w:sz w:val="18"/>
              </w:rPr>
            </w:pPr>
            <w:r>
              <w:rPr>
                <w:sz w:val="18"/>
              </w:rPr>
              <w:t>&lt;0.01</w:t>
            </w:r>
          </w:p>
        </w:tc>
      </w:tr>
      <w:tr w:rsidR="008A0CB8" w14:paraId="4C64BAF5" w14:textId="77777777">
        <w:trPr>
          <w:trHeight w:val="196"/>
        </w:trPr>
        <w:tc>
          <w:tcPr>
            <w:tcW w:w="898" w:type="dxa"/>
            <w:tcBorders>
              <w:top w:val="nil"/>
              <w:bottom w:val="nil"/>
            </w:tcBorders>
          </w:tcPr>
          <w:p w14:paraId="6CCE8E48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11" w:type="dxa"/>
            <w:vMerge/>
            <w:tcBorders>
              <w:top w:val="nil"/>
            </w:tcBorders>
          </w:tcPr>
          <w:p w14:paraId="4B354336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55604D8D" w14:textId="77777777" w:rsidR="008A0CB8" w:rsidRDefault="003B4890">
            <w:pPr>
              <w:pStyle w:val="TableParagraph"/>
              <w:spacing w:line="176" w:lineRule="exact"/>
              <w:ind w:left="113"/>
              <w:rPr>
                <w:sz w:val="18"/>
              </w:rPr>
            </w:pPr>
            <w:r>
              <w:rPr>
                <w:sz w:val="18"/>
              </w:rPr>
              <w:t>Dabigatran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6A8BF961" w14:textId="77777777" w:rsidR="008A0CB8" w:rsidRDefault="003B4890">
            <w:pPr>
              <w:pStyle w:val="TableParagraph"/>
              <w:spacing w:line="176" w:lineRule="exact"/>
              <w:ind w:left="108"/>
              <w:rPr>
                <w:sz w:val="18"/>
              </w:rPr>
            </w:pPr>
            <w:r>
              <w:rPr>
                <w:sz w:val="18"/>
              </w:rPr>
              <w:t>Rifampin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6EAF24E" w14:textId="77777777" w:rsidR="008A0CB8" w:rsidRDefault="003B4890">
            <w:pPr>
              <w:pStyle w:val="TableParagraph"/>
              <w:spacing w:line="176" w:lineRule="exact"/>
              <w:ind w:left="109"/>
              <w:rPr>
                <w:sz w:val="18"/>
              </w:rPr>
            </w:pPr>
            <w:r>
              <w:rPr>
                <w:sz w:val="18"/>
              </w:rPr>
              <w:t>Maj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lee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4E5E5BAC" w14:textId="77777777" w:rsidR="008A0CB8" w:rsidRDefault="003B4890">
            <w:pPr>
              <w:pStyle w:val="TableParagraph"/>
              <w:spacing w:line="176" w:lineRule="exact"/>
              <w:rPr>
                <w:sz w:val="18"/>
              </w:rPr>
            </w:pPr>
            <w:r>
              <w:rPr>
                <w:sz w:val="18"/>
              </w:rPr>
              <w:t>1.76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0.91-3.42)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4EFBE50" w14:textId="77777777" w:rsidR="008A0CB8" w:rsidRDefault="003B4890">
            <w:pPr>
              <w:pStyle w:val="TableParagraph"/>
              <w:spacing w:line="176" w:lineRule="exac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8A0CB8" w14:paraId="4369CEA8" w14:textId="77777777">
        <w:trPr>
          <w:trHeight w:val="196"/>
        </w:trPr>
        <w:tc>
          <w:tcPr>
            <w:tcW w:w="898" w:type="dxa"/>
            <w:tcBorders>
              <w:top w:val="nil"/>
              <w:bottom w:val="nil"/>
            </w:tcBorders>
          </w:tcPr>
          <w:p w14:paraId="4F65362C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11" w:type="dxa"/>
            <w:vMerge/>
            <w:tcBorders>
              <w:top w:val="nil"/>
            </w:tcBorders>
          </w:tcPr>
          <w:p w14:paraId="78DC28C5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31151843" w14:textId="77777777" w:rsidR="008A0CB8" w:rsidRDefault="003B4890">
            <w:pPr>
              <w:pStyle w:val="TableParagraph"/>
              <w:spacing w:line="176" w:lineRule="exact"/>
              <w:ind w:left="113"/>
              <w:rPr>
                <w:sz w:val="18"/>
              </w:rPr>
            </w:pPr>
            <w:r>
              <w:rPr>
                <w:sz w:val="18"/>
              </w:rPr>
              <w:t>Rivaroxaban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11507E36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806961D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0FB9AEBB" w14:textId="77777777" w:rsidR="008A0CB8" w:rsidRDefault="003B4890">
            <w:pPr>
              <w:pStyle w:val="TableParagraph"/>
              <w:spacing w:line="176" w:lineRule="exact"/>
              <w:rPr>
                <w:sz w:val="18"/>
              </w:rPr>
            </w:pPr>
            <w:r>
              <w:rPr>
                <w:sz w:val="18"/>
              </w:rPr>
              <w:t>1.59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0.82-3.09)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6170E764" w14:textId="77777777" w:rsidR="008A0CB8" w:rsidRDefault="003B4890">
            <w:pPr>
              <w:pStyle w:val="TableParagraph"/>
              <w:spacing w:line="176" w:lineRule="exac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8A0CB8" w14:paraId="0CCE1C14" w14:textId="77777777">
        <w:trPr>
          <w:trHeight w:val="196"/>
        </w:trPr>
        <w:tc>
          <w:tcPr>
            <w:tcW w:w="898" w:type="dxa"/>
            <w:tcBorders>
              <w:top w:val="nil"/>
              <w:bottom w:val="nil"/>
            </w:tcBorders>
          </w:tcPr>
          <w:p w14:paraId="4D29C904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11" w:type="dxa"/>
            <w:vMerge/>
            <w:tcBorders>
              <w:top w:val="nil"/>
            </w:tcBorders>
          </w:tcPr>
          <w:p w14:paraId="57116AF4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5240FDF0" w14:textId="77777777" w:rsidR="008A0CB8" w:rsidRDefault="003B4890">
            <w:pPr>
              <w:pStyle w:val="TableParagraph"/>
              <w:spacing w:line="176" w:lineRule="exact"/>
              <w:ind w:left="113"/>
              <w:rPr>
                <w:sz w:val="18"/>
              </w:rPr>
            </w:pPr>
            <w:r>
              <w:rPr>
                <w:sz w:val="18"/>
              </w:rPr>
              <w:t>Apixaban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225ABE3A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0E4068FA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5807F13F" w14:textId="77777777" w:rsidR="008A0CB8" w:rsidRDefault="003B4890">
            <w:pPr>
              <w:pStyle w:val="TableParagraph"/>
              <w:spacing w:line="176" w:lineRule="exact"/>
              <w:rPr>
                <w:sz w:val="18"/>
              </w:rPr>
            </w:pPr>
            <w:r>
              <w:rPr>
                <w:sz w:val="18"/>
              </w:rPr>
              <w:t>0.49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0.04-6.53)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3BEE118" w14:textId="77777777" w:rsidR="008A0CB8" w:rsidRDefault="003B4890">
            <w:pPr>
              <w:pStyle w:val="TableParagraph"/>
              <w:spacing w:line="176" w:lineRule="exac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8A0CB8" w14:paraId="6BC1C5B4" w14:textId="77777777">
        <w:trPr>
          <w:trHeight w:val="196"/>
        </w:trPr>
        <w:tc>
          <w:tcPr>
            <w:tcW w:w="898" w:type="dxa"/>
            <w:tcBorders>
              <w:top w:val="nil"/>
              <w:bottom w:val="nil"/>
            </w:tcBorders>
          </w:tcPr>
          <w:p w14:paraId="5A17F43F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11" w:type="dxa"/>
            <w:vMerge/>
            <w:tcBorders>
              <w:top w:val="nil"/>
            </w:tcBorders>
          </w:tcPr>
          <w:p w14:paraId="6401EB94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38B76CAD" w14:textId="77777777" w:rsidR="008A0CB8" w:rsidRDefault="003B4890">
            <w:pPr>
              <w:pStyle w:val="TableParagraph"/>
              <w:spacing w:line="176" w:lineRule="exact"/>
              <w:ind w:left="113"/>
              <w:rPr>
                <w:sz w:val="18"/>
              </w:rPr>
            </w:pPr>
            <w:r>
              <w:rPr>
                <w:sz w:val="18"/>
              </w:rPr>
              <w:t>Dabigatran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6FD0EF81" w14:textId="77777777" w:rsidR="008A0CB8" w:rsidRDefault="003B4890">
            <w:pPr>
              <w:pStyle w:val="TableParagraph"/>
              <w:spacing w:line="176" w:lineRule="exact"/>
              <w:ind w:left="108"/>
              <w:rPr>
                <w:sz w:val="18"/>
              </w:rPr>
            </w:pPr>
            <w:r>
              <w:rPr>
                <w:sz w:val="18"/>
              </w:rPr>
              <w:t>Phenytoin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3D810CB8" w14:textId="77777777" w:rsidR="008A0CB8" w:rsidRDefault="003B4890">
            <w:pPr>
              <w:pStyle w:val="TableParagraph"/>
              <w:spacing w:line="176" w:lineRule="exact"/>
              <w:ind w:left="109"/>
              <w:rPr>
                <w:sz w:val="18"/>
              </w:rPr>
            </w:pPr>
            <w:r>
              <w:rPr>
                <w:sz w:val="18"/>
              </w:rPr>
              <w:t>Maj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lee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1AD1B534" w14:textId="77777777" w:rsidR="008A0CB8" w:rsidRDefault="003B4890">
            <w:pPr>
              <w:pStyle w:val="TableParagraph"/>
              <w:spacing w:line="176" w:lineRule="exact"/>
              <w:rPr>
                <w:sz w:val="18"/>
              </w:rPr>
            </w:pPr>
            <w:r>
              <w:rPr>
                <w:sz w:val="18"/>
              </w:rPr>
              <w:t>2.09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1.53-2.85)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7A2154DE" w14:textId="77777777" w:rsidR="008A0CB8" w:rsidRDefault="003B4890">
            <w:pPr>
              <w:pStyle w:val="TableParagraph"/>
              <w:spacing w:line="176" w:lineRule="exact"/>
              <w:rPr>
                <w:sz w:val="18"/>
              </w:rPr>
            </w:pPr>
            <w:r>
              <w:rPr>
                <w:sz w:val="18"/>
              </w:rPr>
              <w:t>&lt;0.01</w:t>
            </w:r>
          </w:p>
        </w:tc>
      </w:tr>
      <w:tr w:rsidR="008A0CB8" w14:paraId="3864CF0A" w14:textId="77777777">
        <w:trPr>
          <w:trHeight w:val="210"/>
        </w:trPr>
        <w:tc>
          <w:tcPr>
            <w:tcW w:w="898" w:type="dxa"/>
            <w:tcBorders>
              <w:top w:val="nil"/>
              <w:bottom w:val="nil"/>
            </w:tcBorders>
          </w:tcPr>
          <w:p w14:paraId="03CA6A61" w14:textId="77777777" w:rsidR="008A0CB8" w:rsidRDefault="008A0CB8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11" w:type="dxa"/>
            <w:vMerge/>
            <w:tcBorders>
              <w:top w:val="nil"/>
            </w:tcBorders>
          </w:tcPr>
          <w:p w14:paraId="075FB294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7D52991A" w14:textId="77777777" w:rsidR="008A0CB8" w:rsidRDefault="003B4890">
            <w:pPr>
              <w:pStyle w:val="TableParagraph"/>
              <w:spacing w:line="191" w:lineRule="exact"/>
              <w:ind w:left="113"/>
              <w:rPr>
                <w:sz w:val="18"/>
              </w:rPr>
            </w:pPr>
            <w:r>
              <w:rPr>
                <w:sz w:val="18"/>
              </w:rPr>
              <w:t>Rivaroxaban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64C86345" w14:textId="77777777" w:rsidR="008A0CB8" w:rsidRDefault="008A0CB8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76952C66" w14:textId="77777777" w:rsidR="008A0CB8" w:rsidRDefault="008A0CB8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53D53931" w14:textId="77777777" w:rsidR="008A0CB8" w:rsidRDefault="003B4890">
            <w:pPr>
              <w:pStyle w:val="TableParagraph"/>
              <w:spacing w:line="191" w:lineRule="exact"/>
              <w:rPr>
                <w:sz w:val="18"/>
              </w:rPr>
            </w:pPr>
            <w:r>
              <w:rPr>
                <w:sz w:val="18"/>
              </w:rPr>
              <w:t>1.85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1.36-2.51)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5FFFB9F" w14:textId="77777777" w:rsidR="008A0CB8" w:rsidRDefault="003B4890">
            <w:pPr>
              <w:pStyle w:val="TableParagraph"/>
              <w:spacing w:line="191" w:lineRule="exact"/>
              <w:rPr>
                <w:sz w:val="18"/>
              </w:rPr>
            </w:pPr>
            <w:r>
              <w:rPr>
                <w:sz w:val="18"/>
              </w:rPr>
              <w:t>&lt;0.01</w:t>
            </w:r>
          </w:p>
        </w:tc>
      </w:tr>
      <w:tr w:rsidR="008A0CB8" w14:paraId="24155818" w14:textId="77777777">
        <w:trPr>
          <w:trHeight w:val="620"/>
        </w:trPr>
        <w:tc>
          <w:tcPr>
            <w:tcW w:w="898" w:type="dxa"/>
            <w:tcBorders>
              <w:top w:val="nil"/>
            </w:tcBorders>
          </w:tcPr>
          <w:p w14:paraId="0E678907" w14:textId="77777777" w:rsidR="008A0CB8" w:rsidRDefault="008A0CB8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711" w:type="dxa"/>
            <w:vMerge/>
            <w:tcBorders>
              <w:top w:val="nil"/>
            </w:tcBorders>
          </w:tcPr>
          <w:p w14:paraId="35009594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727725E8" w14:textId="77777777" w:rsidR="008A0CB8" w:rsidRDefault="003B4890">
            <w:pPr>
              <w:pStyle w:val="TableParagraph"/>
              <w:spacing w:before="8"/>
              <w:ind w:left="113"/>
              <w:rPr>
                <w:sz w:val="18"/>
              </w:rPr>
            </w:pPr>
            <w:r>
              <w:rPr>
                <w:sz w:val="18"/>
              </w:rPr>
              <w:t>Apixaban</w:t>
            </w:r>
          </w:p>
        </w:tc>
        <w:tc>
          <w:tcPr>
            <w:tcW w:w="1969" w:type="dxa"/>
            <w:tcBorders>
              <w:top w:val="nil"/>
            </w:tcBorders>
          </w:tcPr>
          <w:p w14:paraId="5FF618A2" w14:textId="77777777" w:rsidR="008A0CB8" w:rsidRDefault="008A0CB8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817" w:type="dxa"/>
            <w:tcBorders>
              <w:top w:val="nil"/>
            </w:tcBorders>
          </w:tcPr>
          <w:p w14:paraId="7F1BF9A8" w14:textId="77777777" w:rsidR="008A0CB8" w:rsidRDefault="008A0CB8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467" w:type="dxa"/>
            <w:tcBorders>
              <w:top w:val="nil"/>
            </w:tcBorders>
          </w:tcPr>
          <w:p w14:paraId="6F459711" w14:textId="77777777" w:rsidR="008A0CB8" w:rsidRDefault="003B4890"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1.8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0.90-3.60)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nil"/>
            </w:tcBorders>
          </w:tcPr>
          <w:p w14:paraId="5BC15CE3" w14:textId="77777777" w:rsidR="008A0CB8" w:rsidRDefault="003B4890"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8A0CB8" w14:paraId="634FCA7B" w14:textId="77777777">
        <w:trPr>
          <w:trHeight w:val="182"/>
        </w:trPr>
        <w:tc>
          <w:tcPr>
            <w:tcW w:w="898" w:type="dxa"/>
            <w:tcBorders>
              <w:bottom w:val="nil"/>
            </w:tcBorders>
          </w:tcPr>
          <w:p w14:paraId="61E14C36" w14:textId="77777777" w:rsidR="008A0CB8" w:rsidRDefault="003B4890">
            <w:pPr>
              <w:pStyle w:val="TableParagraph"/>
              <w:spacing w:line="163" w:lineRule="exact"/>
              <w:ind w:left="94" w:right="230"/>
              <w:jc w:val="center"/>
              <w:rPr>
                <w:sz w:val="18"/>
              </w:rPr>
            </w:pPr>
            <w:r>
              <w:rPr>
                <w:sz w:val="18"/>
              </w:rPr>
              <w:t>K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t</w:t>
            </w:r>
          </w:p>
        </w:tc>
        <w:tc>
          <w:tcPr>
            <w:tcW w:w="711" w:type="dxa"/>
            <w:vMerge w:val="restart"/>
          </w:tcPr>
          <w:p w14:paraId="1B359600" w14:textId="77777777" w:rsidR="008A0CB8" w:rsidRDefault="003B4890">
            <w:pPr>
              <w:pStyle w:val="TableParagraph"/>
              <w:spacing w:line="188" w:lineRule="exact"/>
              <w:ind w:left="112"/>
              <w:rPr>
                <w:sz w:val="18"/>
              </w:rPr>
            </w:pPr>
            <w:r>
              <w:rPr>
                <w:sz w:val="18"/>
              </w:rPr>
              <w:t>2,279</w:t>
            </w:r>
          </w:p>
        </w:tc>
        <w:tc>
          <w:tcPr>
            <w:tcW w:w="1192" w:type="dxa"/>
            <w:vMerge w:val="restart"/>
          </w:tcPr>
          <w:p w14:paraId="71C8446E" w14:textId="77777777" w:rsidR="008A0CB8" w:rsidRDefault="003B4890">
            <w:pPr>
              <w:pStyle w:val="TableParagraph"/>
              <w:spacing w:line="188" w:lineRule="exact"/>
              <w:ind w:left="113"/>
              <w:rPr>
                <w:sz w:val="18"/>
              </w:rPr>
            </w:pPr>
            <w:r>
              <w:rPr>
                <w:sz w:val="18"/>
              </w:rPr>
              <w:t>Dabigatran</w:t>
            </w:r>
          </w:p>
        </w:tc>
        <w:tc>
          <w:tcPr>
            <w:tcW w:w="1969" w:type="dxa"/>
            <w:vMerge w:val="restart"/>
          </w:tcPr>
          <w:p w14:paraId="2AF62646" w14:textId="77777777" w:rsidR="008A0CB8" w:rsidRDefault="003B489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NSAID</w:t>
            </w:r>
          </w:p>
        </w:tc>
        <w:tc>
          <w:tcPr>
            <w:tcW w:w="1817" w:type="dxa"/>
            <w:tcBorders>
              <w:bottom w:val="nil"/>
            </w:tcBorders>
          </w:tcPr>
          <w:p w14:paraId="40271E13" w14:textId="77777777" w:rsidR="008A0CB8" w:rsidRDefault="003B4890">
            <w:pPr>
              <w:pStyle w:val="TableParagraph"/>
              <w:spacing w:line="163" w:lineRule="exact"/>
              <w:ind w:left="109"/>
              <w:rPr>
                <w:sz w:val="18"/>
              </w:rPr>
            </w:pPr>
            <w:r>
              <w:rPr>
                <w:sz w:val="18"/>
              </w:rPr>
              <w:t>Maj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leeding</w:t>
            </w:r>
          </w:p>
        </w:tc>
        <w:tc>
          <w:tcPr>
            <w:tcW w:w="1467" w:type="dxa"/>
            <w:tcBorders>
              <w:bottom w:val="nil"/>
            </w:tcBorders>
          </w:tcPr>
          <w:p w14:paraId="37B9A628" w14:textId="77777777" w:rsidR="008A0CB8" w:rsidRDefault="003B4890">
            <w:pPr>
              <w:pStyle w:val="TableParagraph"/>
              <w:spacing w:line="163" w:lineRule="exact"/>
              <w:rPr>
                <w:sz w:val="18"/>
              </w:rPr>
            </w:pPr>
            <w:r>
              <w:rPr>
                <w:sz w:val="18"/>
              </w:rPr>
              <w:t>1.68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1.40-2.02)</w:t>
            </w:r>
          </w:p>
        </w:tc>
        <w:tc>
          <w:tcPr>
            <w:tcW w:w="1018" w:type="dxa"/>
            <w:tcBorders>
              <w:bottom w:val="nil"/>
            </w:tcBorders>
          </w:tcPr>
          <w:p w14:paraId="68280B8B" w14:textId="77777777" w:rsidR="008A0CB8" w:rsidRDefault="003B4890">
            <w:pPr>
              <w:pStyle w:val="TableParagraph"/>
              <w:spacing w:line="163" w:lineRule="exact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  <w:tr w:rsidR="008A0CB8" w14:paraId="4F7C469B" w14:textId="77777777">
        <w:trPr>
          <w:trHeight w:val="196"/>
        </w:trPr>
        <w:tc>
          <w:tcPr>
            <w:tcW w:w="898" w:type="dxa"/>
            <w:tcBorders>
              <w:top w:val="nil"/>
              <w:bottom w:val="nil"/>
            </w:tcBorders>
          </w:tcPr>
          <w:p w14:paraId="0717BB9C" w14:textId="77777777" w:rsidR="008A0CB8" w:rsidRDefault="003B4890">
            <w:pPr>
              <w:pStyle w:val="TableParagraph"/>
              <w:spacing w:line="176" w:lineRule="exact"/>
              <w:ind w:left="47" w:right="230"/>
              <w:jc w:val="center"/>
              <w:rPr>
                <w:sz w:val="18"/>
              </w:rPr>
            </w:pPr>
            <w:r>
              <w:rPr>
                <w:sz w:val="18"/>
              </w:rPr>
              <w:t>a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20)</w:t>
            </w:r>
          </w:p>
        </w:tc>
        <w:tc>
          <w:tcPr>
            <w:tcW w:w="711" w:type="dxa"/>
            <w:vMerge/>
            <w:tcBorders>
              <w:top w:val="nil"/>
            </w:tcBorders>
          </w:tcPr>
          <w:p w14:paraId="34850ADE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192" w:type="dxa"/>
            <w:vMerge/>
            <w:tcBorders>
              <w:top w:val="nil"/>
            </w:tcBorders>
          </w:tcPr>
          <w:p w14:paraId="6EFEAD27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969" w:type="dxa"/>
            <w:vMerge/>
            <w:tcBorders>
              <w:top w:val="nil"/>
            </w:tcBorders>
          </w:tcPr>
          <w:p w14:paraId="3B45AE73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7B424039" w14:textId="77777777" w:rsidR="008A0CB8" w:rsidRDefault="003B4890">
            <w:pPr>
              <w:pStyle w:val="TableParagraph"/>
              <w:spacing w:line="176" w:lineRule="exact"/>
              <w:ind w:left="109"/>
              <w:rPr>
                <w:sz w:val="18"/>
              </w:rPr>
            </w:pPr>
            <w:r>
              <w:rPr>
                <w:sz w:val="18"/>
              </w:rPr>
              <w:t>GI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j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leeding</w:t>
            </w:r>
            <w:r>
              <w:rPr>
                <w:sz w:val="18"/>
                <w:vertAlign w:val="superscript"/>
              </w:rPr>
              <w:t>2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37A6D1BB" w14:textId="77777777" w:rsidR="008A0CB8" w:rsidRDefault="003B4890">
            <w:pPr>
              <w:pStyle w:val="TableParagraph"/>
              <w:spacing w:line="176" w:lineRule="exact"/>
              <w:rPr>
                <w:sz w:val="18"/>
              </w:rPr>
            </w:pPr>
            <w:r>
              <w:rPr>
                <w:sz w:val="18"/>
              </w:rPr>
              <w:t>1.81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1.35-2.43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5C8B2B3" w14:textId="77777777" w:rsidR="008A0CB8" w:rsidRDefault="003B4890">
            <w:pPr>
              <w:pStyle w:val="TableParagraph"/>
              <w:spacing w:line="176" w:lineRule="exact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  <w:tr w:rsidR="008A0CB8" w14:paraId="42F7EBEA" w14:textId="77777777">
        <w:trPr>
          <w:trHeight w:val="199"/>
        </w:trPr>
        <w:tc>
          <w:tcPr>
            <w:tcW w:w="898" w:type="dxa"/>
            <w:tcBorders>
              <w:top w:val="nil"/>
              <w:bottom w:val="nil"/>
            </w:tcBorders>
          </w:tcPr>
          <w:p w14:paraId="6DAD9062" w14:textId="77777777" w:rsidR="008A0CB8" w:rsidRDefault="008A0CB8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11" w:type="dxa"/>
            <w:vMerge/>
            <w:tcBorders>
              <w:top w:val="nil"/>
            </w:tcBorders>
          </w:tcPr>
          <w:p w14:paraId="3688E4E8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192" w:type="dxa"/>
            <w:vMerge/>
            <w:tcBorders>
              <w:top w:val="nil"/>
            </w:tcBorders>
          </w:tcPr>
          <w:p w14:paraId="3CC261F0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969" w:type="dxa"/>
            <w:vMerge/>
            <w:tcBorders>
              <w:top w:val="nil"/>
            </w:tcBorders>
          </w:tcPr>
          <w:p w14:paraId="0833FCDF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D78B1D4" w14:textId="77777777" w:rsidR="008A0CB8" w:rsidRDefault="003B4890">
            <w:pPr>
              <w:pStyle w:val="TableParagraph"/>
              <w:spacing w:line="180" w:lineRule="exact"/>
              <w:ind w:left="109"/>
              <w:rPr>
                <w:sz w:val="18"/>
              </w:rPr>
            </w:pPr>
            <w:r>
              <w:rPr>
                <w:sz w:val="18"/>
              </w:rPr>
              <w:t>Strok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E</w:t>
            </w:r>
            <w:r>
              <w:rPr>
                <w:sz w:val="18"/>
                <w:vertAlign w:val="superscript"/>
              </w:rPr>
              <w:t>3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2A4B0269" w14:textId="77777777" w:rsidR="008A0CB8" w:rsidRDefault="003B4890">
            <w:pPr>
              <w:pStyle w:val="TableParagraph"/>
              <w:spacing w:line="180" w:lineRule="exact"/>
              <w:rPr>
                <w:sz w:val="18"/>
              </w:rPr>
            </w:pPr>
            <w:r>
              <w:rPr>
                <w:sz w:val="18"/>
              </w:rPr>
              <w:t>1.5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1.12-2.01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AA83B4E" w14:textId="77777777" w:rsidR="008A0CB8" w:rsidRDefault="003B4890">
            <w:pPr>
              <w:pStyle w:val="TableParagraph"/>
              <w:spacing w:line="180" w:lineRule="exact"/>
              <w:rPr>
                <w:sz w:val="18"/>
              </w:rPr>
            </w:pPr>
            <w:r>
              <w:rPr>
                <w:sz w:val="18"/>
              </w:rPr>
              <w:t>0.007</w:t>
            </w:r>
          </w:p>
        </w:tc>
      </w:tr>
      <w:tr w:rsidR="008A0CB8" w14:paraId="6FECF966" w14:textId="77777777">
        <w:trPr>
          <w:trHeight w:val="216"/>
        </w:trPr>
        <w:tc>
          <w:tcPr>
            <w:tcW w:w="898" w:type="dxa"/>
            <w:tcBorders>
              <w:top w:val="nil"/>
            </w:tcBorders>
          </w:tcPr>
          <w:p w14:paraId="3C223BE9" w14:textId="77777777" w:rsidR="008A0CB8" w:rsidRDefault="008A0CB8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11" w:type="dxa"/>
            <w:vMerge/>
            <w:tcBorders>
              <w:top w:val="nil"/>
            </w:tcBorders>
          </w:tcPr>
          <w:p w14:paraId="08613390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192" w:type="dxa"/>
            <w:vMerge/>
            <w:tcBorders>
              <w:top w:val="nil"/>
            </w:tcBorders>
          </w:tcPr>
          <w:p w14:paraId="1403CD98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969" w:type="dxa"/>
            <w:vMerge/>
            <w:tcBorders>
              <w:top w:val="nil"/>
            </w:tcBorders>
          </w:tcPr>
          <w:p w14:paraId="70F2EF1F" w14:textId="77777777" w:rsidR="008A0CB8" w:rsidRDefault="008A0CB8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</w:tcBorders>
          </w:tcPr>
          <w:p w14:paraId="32CC6D3A" w14:textId="77777777" w:rsidR="008A0CB8" w:rsidRDefault="003B4890">
            <w:pPr>
              <w:pStyle w:val="TableParagraph"/>
              <w:spacing w:line="196" w:lineRule="exact"/>
              <w:ind w:left="109"/>
              <w:rPr>
                <w:sz w:val="18"/>
              </w:rPr>
            </w:pPr>
            <w:r>
              <w:rPr>
                <w:sz w:val="18"/>
              </w:rPr>
              <w:t>Hospitalisation</w:t>
            </w:r>
          </w:p>
        </w:tc>
        <w:tc>
          <w:tcPr>
            <w:tcW w:w="1467" w:type="dxa"/>
            <w:tcBorders>
              <w:top w:val="nil"/>
            </w:tcBorders>
          </w:tcPr>
          <w:p w14:paraId="67871260" w14:textId="77777777" w:rsidR="008A0CB8" w:rsidRDefault="003B4890">
            <w:pPr>
              <w:pStyle w:val="TableParagraph"/>
              <w:spacing w:line="196" w:lineRule="exact"/>
              <w:rPr>
                <w:sz w:val="18"/>
              </w:rPr>
            </w:pPr>
            <w:r>
              <w:rPr>
                <w:sz w:val="18"/>
              </w:rPr>
              <w:t>1.64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1.51-1.77)</w:t>
            </w:r>
          </w:p>
        </w:tc>
        <w:tc>
          <w:tcPr>
            <w:tcW w:w="1018" w:type="dxa"/>
            <w:tcBorders>
              <w:top w:val="nil"/>
            </w:tcBorders>
          </w:tcPr>
          <w:p w14:paraId="43D8D194" w14:textId="77777777" w:rsidR="008A0CB8" w:rsidRDefault="003B4890">
            <w:pPr>
              <w:pStyle w:val="TableParagraph"/>
              <w:spacing w:line="196" w:lineRule="exact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</w:tbl>
    <w:p w14:paraId="7128A7B3" w14:textId="77777777" w:rsidR="008A0CB8" w:rsidRDefault="008A0CB8">
      <w:pPr>
        <w:spacing w:before="10"/>
        <w:rPr>
          <w:sz w:val="17"/>
        </w:rPr>
      </w:pPr>
    </w:p>
    <w:p w14:paraId="3FB682BA" w14:textId="77777777" w:rsidR="008A0CB8" w:rsidRDefault="003B4890">
      <w:pPr>
        <w:spacing w:line="229" w:lineRule="exact"/>
        <w:ind w:left="216"/>
        <w:rPr>
          <w:sz w:val="20"/>
        </w:rPr>
      </w:pPr>
      <w:r>
        <w:rPr>
          <w:sz w:val="20"/>
          <w:vertAlign w:val="superscript"/>
        </w:rPr>
        <w:t>*</w:t>
      </w:r>
      <w:r>
        <w:rPr>
          <w:sz w:val="20"/>
        </w:rPr>
        <w:t>AIRR=</w:t>
      </w:r>
      <w:r>
        <w:rPr>
          <w:spacing w:val="-4"/>
          <w:sz w:val="20"/>
        </w:rPr>
        <w:t xml:space="preserve"> </w:t>
      </w:r>
      <w:r>
        <w:rPr>
          <w:sz w:val="20"/>
        </w:rPr>
        <w:t>Adjusted</w:t>
      </w:r>
      <w:r>
        <w:rPr>
          <w:spacing w:val="-5"/>
          <w:sz w:val="20"/>
        </w:rPr>
        <w:t xml:space="preserve"> </w:t>
      </w:r>
      <w:r>
        <w:rPr>
          <w:sz w:val="20"/>
        </w:rPr>
        <w:t>incidence</w:t>
      </w:r>
      <w:r>
        <w:rPr>
          <w:spacing w:val="-2"/>
          <w:sz w:val="20"/>
        </w:rPr>
        <w:t xml:space="preserve"> </w:t>
      </w:r>
      <w:r>
        <w:rPr>
          <w:sz w:val="20"/>
        </w:rPr>
        <w:t>rate</w:t>
      </w:r>
      <w:r>
        <w:rPr>
          <w:spacing w:val="-6"/>
          <w:sz w:val="20"/>
        </w:rPr>
        <w:t xml:space="preserve"> </w:t>
      </w:r>
      <w:r>
        <w:rPr>
          <w:sz w:val="20"/>
        </w:rPr>
        <w:t>ratio</w:t>
      </w:r>
      <w:r>
        <w:rPr>
          <w:spacing w:val="-2"/>
          <w:sz w:val="20"/>
        </w:rPr>
        <w:t xml:space="preserve"> </w:t>
      </w:r>
      <w:r>
        <w:rPr>
          <w:sz w:val="20"/>
        </w:rPr>
        <w:t>with</w:t>
      </w:r>
      <w:r>
        <w:rPr>
          <w:spacing w:val="-7"/>
          <w:sz w:val="20"/>
        </w:rPr>
        <w:t xml:space="preserve"> </w:t>
      </w:r>
      <w:r>
        <w:rPr>
          <w:sz w:val="20"/>
        </w:rPr>
        <w:t>99%</w:t>
      </w:r>
      <w:r>
        <w:rPr>
          <w:spacing w:val="-8"/>
          <w:sz w:val="20"/>
        </w:rPr>
        <w:t xml:space="preserve"> </w:t>
      </w:r>
      <w:r>
        <w:rPr>
          <w:sz w:val="20"/>
        </w:rPr>
        <w:t>confidence</w:t>
      </w:r>
      <w:r>
        <w:rPr>
          <w:spacing w:val="-4"/>
          <w:sz w:val="20"/>
        </w:rPr>
        <w:t xml:space="preserve"> </w:t>
      </w:r>
      <w:r>
        <w:rPr>
          <w:sz w:val="20"/>
        </w:rPr>
        <w:t>interval</w:t>
      </w:r>
    </w:p>
    <w:p w14:paraId="57C1E76B" w14:textId="77777777" w:rsidR="008A0CB8" w:rsidRDefault="003B4890">
      <w:pPr>
        <w:spacing w:line="229" w:lineRule="exact"/>
        <w:ind w:left="216"/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>NA=</w:t>
      </w:r>
      <w:r>
        <w:rPr>
          <w:spacing w:val="-2"/>
          <w:sz w:val="20"/>
        </w:rPr>
        <w:t xml:space="preserve"> </w:t>
      </w:r>
      <w:r>
        <w:rPr>
          <w:sz w:val="20"/>
        </w:rPr>
        <w:t>Not</w:t>
      </w:r>
      <w:r>
        <w:rPr>
          <w:spacing w:val="-5"/>
          <w:sz w:val="20"/>
        </w:rPr>
        <w:t xml:space="preserve"> </w:t>
      </w:r>
      <w:r>
        <w:rPr>
          <w:sz w:val="20"/>
        </w:rPr>
        <w:t>available</w:t>
      </w:r>
    </w:p>
    <w:p w14:paraId="44D7E982" w14:textId="77777777" w:rsidR="008A0CB8" w:rsidRDefault="003B4890">
      <w:pPr>
        <w:spacing w:before="1" w:line="224" w:lineRule="exact"/>
        <w:ind w:left="216"/>
        <w:rPr>
          <w:sz w:val="20"/>
        </w:rPr>
      </w:pPr>
      <w:r>
        <w:rPr>
          <w:sz w:val="20"/>
          <w:vertAlign w:val="superscript"/>
        </w:rPr>
        <w:t>2</w:t>
      </w:r>
      <w:r>
        <w:rPr>
          <w:sz w:val="20"/>
        </w:rPr>
        <w:t>GI=</w:t>
      </w:r>
      <w:r>
        <w:rPr>
          <w:spacing w:val="-5"/>
          <w:sz w:val="20"/>
        </w:rPr>
        <w:t xml:space="preserve"> </w:t>
      </w:r>
      <w:r>
        <w:rPr>
          <w:sz w:val="20"/>
        </w:rPr>
        <w:t>Gastro-intestinal</w:t>
      </w:r>
      <w:r>
        <w:rPr>
          <w:spacing w:val="-5"/>
          <w:sz w:val="20"/>
        </w:rPr>
        <w:t xml:space="preserve"> </w:t>
      </w:r>
      <w:r>
        <w:rPr>
          <w:sz w:val="20"/>
        </w:rPr>
        <w:t>bleeding</w:t>
      </w:r>
    </w:p>
    <w:p w14:paraId="2A2600D0" w14:textId="77777777" w:rsidR="008A0CB8" w:rsidRDefault="003B4890">
      <w:pPr>
        <w:spacing w:line="224" w:lineRule="exact"/>
        <w:ind w:left="216"/>
        <w:rPr>
          <w:sz w:val="20"/>
        </w:rPr>
      </w:pPr>
      <w:r>
        <w:rPr>
          <w:sz w:val="20"/>
          <w:vertAlign w:val="superscript"/>
        </w:rPr>
        <w:t>3</w:t>
      </w:r>
      <w:r>
        <w:rPr>
          <w:sz w:val="20"/>
        </w:rPr>
        <w:t>SE=</w:t>
      </w:r>
      <w:r>
        <w:rPr>
          <w:spacing w:val="-5"/>
          <w:sz w:val="20"/>
        </w:rPr>
        <w:t xml:space="preserve"> </w:t>
      </w:r>
      <w:r>
        <w:rPr>
          <w:sz w:val="20"/>
        </w:rPr>
        <w:t>Systemic</w:t>
      </w:r>
      <w:r>
        <w:rPr>
          <w:spacing w:val="-4"/>
          <w:sz w:val="20"/>
        </w:rPr>
        <w:t xml:space="preserve"> </w:t>
      </w:r>
      <w:r>
        <w:rPr>
          <w:sz w:val="20"/>
        </w:rPr>
        <w:t>embolism</w:t>
      </w:r>
    </w:p>
    <w:p w14:paraId="0EF9E436" w14:textId="77777777" w:rsidR="008A0CB8" w:rsidRDefault="008A0CB8">
      <w:pPr>
        <w:rPr>
          <w:sz w:val="20"/>
        </w:rPr>
      </w:pPr>
    </w:p>
    <w:p w14:paraId="23B4AB62" w14:textId="77777777" w:rsidR="008A0CB8" w:rsidRDefault="008A0CB8">
      <w:pPr>
        <w:rPr>
          <w:sz w:val="20"/>
        </w:rPr>
      </w:pPr>
    </w:p>
    <w:p w14:paraId="651F982E" w14:textId="77777777" w:rsidR="008A0CB8" w:rsidRDefault="008A0CB8">
      <w:pPr>
        <w:rPr>
          <w:sz w:val="20"/>
        </w:rPr>
      </w:pPr>
    </w:p>
    <w:p w14:paraId="081E04CA" w14:textId="77777777" w:rsidR="008A0CB8" w:rsidRDefault="008A0CB8">
      <w:pPr>
        <w:rPr>
          <w:sz w:val="20"/>
        </w:rPr>
      </w:pPr>
    </w:p>
    <w:p w14:paraId="02AA7854" w14:textId="77777777" w:rsidR="008A0CB8" w:rsidRDefault="008A0CB8">
      <w:pPr>
        <w:rPr>
          <w:sz w:val="20"/>
        </w:rPr>
      </w:pPr>
    </w:p>
    <w:p w14:paraId="60D6D1CE" w14:textId="77777777" w:rsidR="008A0CB8" w:rsidRDefault="008A0CB8">
      <w:pPr>
        <w:rPr>
          <w:sz w:val="20"/>
        </w:rPr>
      </w:pPr>
    </w:p>
    <w:p w14:paraId="2C3BBAE2" w14:textId="77777777" w:rsidR="008A0CB8" w:rsidRDefault="008A0CB8">
      <w:pPr>
        <w:rPr>
          <w:sz w:val="20"/>
        </w:rPr>
      </w:pPr>
    </w:p>
    <w:p w14:paraId="0A7D41ED" w14:textId="77777777" w:rsidR="008A0CB8" w:rsidRDefault="008A0CB8">
      <w:pPr>
        <w:rPr>
          <w:sz w:val="20"/>
        </w:rPr>
      </w:pPr>
    </w:p>
    <w:p w14:paraId="0256E211" w14:textId="77777777" w:rsidR="008A0CB8" w:rsidRDefault="008A0CB8">
      <w:pPr>
        <w:rPr>
          <w:sz w:val="20"/>
        </w:rPr>
      </w:pPr>
    </w:p>
    <w:p w14:paraId="5A2B45CB" w14:textId="77777777" w:rsidR="008A0CB8" w:rsidRDefault="008A0CB8">
      <w:pPr>
        <w:rPr>
          <w:sz w:val="20"/>
        </w:rPr>
      </w:pPr>
    </w:p>
    <w:p w14:paraId="49216F9D" w14:textId="77777777" w:rsidR="008A0CB8" w:rsidRDefault="008A0CB8">
      <w:pPr>
        <w:rPr>
          <w:sz w:val="20"/>
        </w:rPr>
      </w:pPr>
    </w:p>
    <w:p w14:paraId="22C3B5F9" w14:textId="77777777" w:rsidR="008A0CB8" w:rsidRDefault="008A0CB8">
      <w:pPr>
        <w:rPr>
          <w:sz w:val="20"/>
        </w:rPr>
      </w:pPr>
    </w:p>
    <w:p w14:paraId="4928E66D" w14:textId="77777777" w:rsidR="008A0CB8" w:rsidRDefault="008A0CB8">
      <w:pPr>
        <w:rPr>
          <w:sz w:val="20"/>
        </w:rPr>
      </w:pPr>
    </w:p>
    <w:p w14:paraId="411CBCB0" w14:textId="77777777" w:rsidR="008A0CB8" w:rsidRDefault="008A0CB8">
      <w:pPr>
        <w:rPr>
          <w:sz w:val="20"/>
        </w:rPr>
      </w:pPr>
    </w:p>
    <w:p w14:paraId="067F84A8" w14:textId="77777777" w:rsidR="008A0CB8" w:rsidRDefault="008A0CB8">
      <w:pPr>
        <w:rPr>
          <w:sz w:val="20"/>
        </w:rPr>
      </w:pPr>
    </w:p>
    <w:p w14:paraId="6510D6E7" w14:textId="77777777" w:rsidR="008A0CB8" w:rsidRDefault="008A0CB8">
      <w:pPr>
        <w:rPr>
          <w:sz w:val="20"/>
        </w:rPr>
      </w:pPr>
    </w:p>
    <w:p w14:paraId="52114CC2" w14:textId="77777777" w:rsidR="008A0CB8" w:rsidRDefault="008A0CB8">
      <w:pPr>
        <w:rPr>
          <w:sz w:val="20"/>
        </w:rPr>
      </w:pPr>
    </w:p>
    <w:p w14:paraId="7CBA9D71" w14:textId="77777777" w:rsidR="008A0CB8" w:rsidRDefault="008A0CB8">
      <w:pPr>
        <w:rPr>
          <w:sz w:val="20"/>
        </w:rPr>
      </w:pPr>
    </w:p>
    <w:p w14:paraId="1E36F8A1" w14:textId="77777777" w:rsidR="008A0CB8" w:rsidRDefault="008A0CB8">
      <w:pPr>
        <w:rPr>
          <w:sz w:val="20"/>
        </w:rPr>
      </w:pPr>
    </w:p>
    <w:p w14:paraId="3DED06A4" w14:textId="77777777" w:rsidR="008A0CB8" w:rsidRDefault="008A0CB8">
      <w:pPr>
        <w:rPr>
          <w:sz w:val="20"/>
        </w:rPr>
      </w:pPr>
    </w:p>
    <w:p w14:paraId="4924865D" w14:textId="77777777" w:rsidR="008A0CB8" w:rsidRDefault="008A0CB8">
      <w:pPr>
        <w:rPr>
          <w:sz w:val="20"/>
        </w:rPr>
      </w:pPr>
    </w:p>
    <w:p w14:paraId="19436DE3" w14:textId="77777777" w:rsidR="008A0CB8" w:rsidRDefault="008A0CB8">
      <w:pPr>
        <w:rPr>
          <w:sz w:val="20"/>
        </w:rPr>
      </w:pPr>
    </w:p>
    <w:p w14:paraId="4ADB579C" w14:textId="77777777" w:rsidR="008A0CB8" w:rsidRDefault="008A0CB8">
      <w:pPr>
        <w:rPr>
          <w:sz w:val="20"/>
        </w:rPr>
      </w:pPr>
    </w:p>
    <w:p w14:paraId="5BBCD3B6" w14:textId="77777777" w:rsidR="008A0CB8" w:rsidRDefault="008A0CB8">
      <w:pPr>
        <w:rPr>
          <w:sz w:val="20"/>
        </w:rPr>
      </w:pPr>
    </w:p>
    <w:p w14:paraId="7612D75D" w14:textId="77777777" w:rsidR="008A0CB8" w:rsidRDefault="008A0CB8">
      <w:pPr>
        <w:spacing w:before="8"/>
        <w:rPr>
          <w:sz w:val="18"/>
        </w:rPr>
      </w:pPr>
    </w:p>
    <w:p w14:paraId="4BDCFA5A" w14:textId="77777777" w:rsidR="008A0CB8" w:rsidRDefault="003B4890">
      <w:pPr>
        <w:spacing w:before="56"/>
        <w:ind w:right="107"/>
        <w:jc w:val="right"/>
        <w:rPr>
          <w:rFonts w:ascii="Calibri"/>
        </w:rPr>
      </w:pPr>
      <w:r>
        <w:rPr>
          <w:rFonts w:ascii="Calibri"/>
        </w:rPr>
        <w:t>1</w:t>
      </w:r>
    </w:p>
    <w:sectPr w:rsidR="008A0CB8">
      <w:type w:val="continuous"/>
      <w:pgSz w:w="11920" w:h="16850"/>
      <w:pgMar w:top="1320" w:right="1300" w:bottom="280" w:left="12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A0CB8"/>
    <w:rsid w:val="003B4890"/>
    <w:rsid w:val="006404F1"/>
    <w:rsid w:val="008A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502AA"/>
  <w15:docId w15:val="{46DFB463-091C-422C-9DF5-F9FCF38F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rPr>
      <w:b/>
      <w:bCs/>
      <w:sz w:val="24"/>
      <w:szCs w:val="24"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ind w:left="107"/>
    </w:pPr>
  </w:style>
  <w:style w:type="table" w:styleId="Tabelraster">
    <w:name w:val="Table Grid"/>
    <w:basedOn w:val="Standaardtabel"/>
    <w:uiPriority w:val="59"/>
    <w:rsid w:val="003B4890"/>
    <w:pPr>
      <w:widowControl/>
      <w:autoSpaceDE/>
      <w:autoSpaceDN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2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9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reet</dc:creator>
  <cp:lastModifiedBy>Margreet</cp:lastModifiedBy>
  <cp:revision>3</cp:revision>
  <dcterms:created xsi:type="dcterms:W3CDTF">2021-07-14T13:22:00Z</dcterms:created>
  <dcterms:modified xsi:type="dcterms:W3CDTF">2021-07-1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02T00:00:00Z</vt:filetime>
  </property>
  <property fmtid="{D5CDD505-2E9C-101B-9397-08002B2CF9AE}" pid="3" name="Creator">
    <vt:lpwstr>Microsoft® Word voor Microsoft 365</vt:lpwstr>
  </property>
  <property fmtid="{D5CDD505-2E9C-101B-9397-08002B2CF9AE}" pid="4" name="LastSaved">
    <vt:filetime>2021-07-14T00:00:00Z</vt:filetime>
  </property>
</Properties>
</file>